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4B4" w:rsidRPr="00D564B4" w:rsidRDefault="00D564B4" w:rsidP="00CD7F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S1</w:t>
      </w:r>
      <w:r w:rsidRPr="00D564B4">
        <w:rPr>
          <w:rFonts w:ascii="Times New Roman" w:hAnsi="Times New Roman" w:cs="Times New Roman"/>
          <w:b/>
          <w:sz w:val="20"/>
          <w:szCs w:val="20"/>
        </w:rPr>
        <w:t>:</w:t>
      </w:r>
      <w:r w:rsidRPr="00D564B4">
        <w:rPr>
          <w:rFonts w:ascii="Times New Roman" w:hAnsi="Times New Roman" w:cs="Times New Roman"/>
          <w:sz w:val="20"/>
          <w:szCs w:val="20"/>
        </w:rPr>
        <w:t xml:space="preserve"> </w:t>
      </w:r>
      <w:r w:rsidRPr="00D564B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564B4">
        <w:rPr>
          <w:rFonts w:ascii="Times New Roman" w:hAnsi="Times New Roman" w:cs="Times New Roman"/>
          <w:sz w:val="20"/>
          <w:szCs w:val="20"/>
        </w:rPr>
        <w:t>Clinicopathological</w:t>
      </w:r>
      <w:proofErr w:type="spellEnd"/>
      <w:r w:rsidRPr="00D564B4">
        <w:rPr>
          <w:rFonts w:ascii="Times New Roman" w:hAnsi="Times New Roman" w:cs="Times New Roman"/>
          <w:sz w:val="20"/>
          <w:szCs w:val="20"/>
        </w:rPr>
        <w:t xml:space="preserve"> characteristics of Nottingham </w:t>
      </w:r>
      <w:proofErr w:type="spellStart"/>
      <w:r w:rsidRPr="00D564B4">
        <w:rPr>
          <w:rFonts w:ascii="Times New Roman" w:hAnsi="Times New Roman" w:cs="Times New Roman"/>
          <w:sz w:val="20"/>
          <w:szCs w:val="20"/>
        </w:rPr>
        <w:t>Tenovus</w:t>
      </w:r>
      <w:proofErr w:type="spellEnd"/>
      <w:r w:rsidRPr="00D564B4">
        <w:rPr>
          <w:rFonts w:ascii="Times New Roman" w:hAnsi="Times New Roman" w:cs="Times New Roman"/>
          <w:sz w:val="20"/>
          <w:szCs w:val="20"/>
        </w:rPr>
        <w:t xml:space="preserve"> series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D564B4" w:rsidRPr="00D564B4" w:rsidRDefault="00D564B4" w:rsidP="00CD7F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6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4068"/>
        <w:gridCol w:w="2880"/>
      </w:tblGrid>
      <w:tr w:rsidR="00CD7F32" w:rsidRPr="00D564B4" w:rsidTr="00CD7F32"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Cases          (%)</w:t>
            </w:r>
          </w:p>
        </w:tc>
      </w:tr>
      <w:tr w:rsidR="00CD7F32" w:rsidRPr="00D564B4" w:rsidTr="00CD7F32">
        <w:tc>
          <w:tcPr>
            <w:tcW w:w="4068" w:type="dxa"/>
            <w:tcBorders>
              <w:top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b/>
                <w:sz w:val="20"/>
                <w:szCs w:val="20"/>
                <w:u w:val="single"/>
              </w:rPr>
              <w:t>Menopausal status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D7F32" w:rsidRPr="00D564B4" w:rsidTr="00CD7F32">
        <w:tc>
          <w:tcPr>
            <w:tcW w:w="4068" w:type="dxa"/>
            <w:tcBorders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b/>
                <w:sz w:val="20"/>
                <w:szCs w:val="20"/>
                <w:u w:val="single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Pre-menopausal</w:t>
            </w:r>
          </w:p>
        </w:tc>
        <w:tc>
          <w:tcPr>
            <w:tcW w:w="2880" w:type="dxa"/>
            <w:tcBorders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612          (37.0)</w:t>
            </w:r>
          </w:p>
        </w:tc>
      </w:tr>
      <w:tr w:rsidR="00CD7F32" w:rsidRPr="00D564B4" w:rsidTr="00CD7F32">
        <w:tc>
          <w:tcPr>
            <w:tcW w:w="4068" w:type="dxa"/>
            <w:tcBorders>
              <w:top w:val="nil"/>
              <w:bottom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b/>
                <w:sz w:val="20"/>
                <w:szCs w:val="20"/>
                <w:u w:val="single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postmenopausal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1038        (63.0)</w:t>
            </w:r>
          </w:p>
        </w:tc>
      </w:tr>
      <w:tr w:rsidR="00CD7F32" w:rsidRPr="00D564B4" w:rsidTr="00CD7F32">
        <w:tc>
          <w:tcPr>
            <w:tcW w:w="4068" w:type="dxa"/>
            <w:tcBorders>
              <w:top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564B4">
              <w:rPr>
                <w:rFonts w:ascii="Times New Roman" w:eastAsia="SimSun" w:hAnsi="Times New Roman" w:cs="Times New Roman"/>
                <w:b/>
                <w:sz w:val="20"/>
                <w:szCs w:val="20"/>
                <w:u w:val="single"/>
              </w:rPr>
              <w:t>Tumour</w:t>
            </w:r>
            <w:proofErr w:type="spellEnd"/>
            <w:r w:rsidRPr="00D564B4">
              <w:rPr>
                <w:rFonts w:ascii="Times New Roman" w:eastAsia="SimSun" w:hAnsi="Times New Roman" w:cs="Times New Roman"/>
                <w:b/>
                <w:sz w:val="20"/>
                <w:szCs w:val="20"/>
                <w:u w:val="single"/>
              </w:rPr>
              <w:t xml:space="preserve"> Grade (NGS)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D7F32" w:rsidRPr="00D564B4" w:rsidTr="00CD7F32">
        <w:tc>
          <w:tcPr>
            <w:tcW w:w="4068" w:type="dxa"/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2880" w:type="dxa"/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306          (18.5)</w:t>
            </w:r>
          </w:p>
        </w:tc>
      </w:tr>
      <w:tr w:rsidR="00CD7F32" w:rsidRPr="00D564B4" w:rsidTr="00CD7F32">
        <w:tc>
          <w:tcPr>
            <w:tcW w:w="4068" w:type="dxa"/>
            <w:tcBorders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2880" w:type="dxa"/>
            <w:tcBorders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531          (32.2)</w:t>
            </w:r>
          </w:p>
        </w:tc>
      </w:tr>
      <w:tr w:rsidR="00CD7F32" w:rsidRPr="00D564B4" w:rsidTr="00CD7F32">
        <w:tc>
          <w:tcPr>
            <w:tcW w:w="4068" w:type="dxa"/>
            <w:tcBorders>
              <w:top w:val="nil"/>
              <w:bottom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813          (49.3)</w:t>
            </w:r>
          </w:p>
        </w:tc>
      </w:tr>
      <w:tr w:rsidR="00CD7F32" w:rsidRPr="00D564B4" w:rsidTr="00CD7F32">
        <w:tc>
          <w:tcPr>
            <w:tcW w:w="4068" w:type="dxa"/>
            <w:tcBorders>
              <w:top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b/>
                <w:sz w:val="20"/>
                <w:szCs w:val="20"/>
                <w:u w:val="single"/>
              </w:rPr>
            </w:pPr>
            <w:r w:rsidRPr="00D564B4">
              <w:rPr>
                <w:rFonts w:ascii="Times New Roman" w:eastAsia="SimSun" w:hAnsi="Times New Roman" w:cs="Times New Roman"/>
                <w:b/>
                <w:sz w:val="20"/>
                <w:szCs w:val="20"/>
                <w:u w:val="single"/>
              </w:rPr>
              <w:t>Lymph node stage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D7F32" w:rsidRPr="00D564B4" w:rsidTr="00CD7F32">
        <w:tc>
          <w:tcPr>
            <w:tcW w:w="4068" w:type="dxa"/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880" w:type="dxa"/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1056         (64.0)</w:t>
            </w:r>
          </w:p>
        </w:tc>
      </w:tr>
      <w:tr w:rsidR="00CD7F32" w:rsidRPr="00D564B4" w:rsidTr="00CD7F32">
        <w:tc>
          <w:tcPr>
            <w:tcW w:w="4068" w:type="dxa"/>
            <w:tcBorders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Positive (1-3 nodes)</w:t>
            </w:r>
          </w:p>
        </w:tc>
        <w:tc>
          <w:tcPr>
            <w:tcW w:w="2880" w:type="dxa"/>
            <w:tcBorders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486          (29.5)</w:t>
            </w:r>
          </w:p>
        </w:tc>
      </w:tr>
      <w:tr w:rsidR="00CD7F32" w:rsidRPr="00D564B4" w:rsidTr="00CD7F32">
        <w:tc>
          <w:tcPr>
            <w:tcW w:w="4068" w:type="dxa"/>
            <w:tcBorders>
              <w:top w:val="nil"/>
              <w:bottom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Positive (&gt;3 nodes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  <w:right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108           (6.5)</w:t>
            </w:r>
          </w:p>
        </w:tc>
      </w:tr>
      <w:tr w:rsidR="00CD7F32" w:rsidRPr="00D564B4" w:rsidTr="00CD7F32">
        <w:tc>
          <w:tcPr>
            <w:tcW w:w="4068" w:type="dxa"/>
            <w:tcBorders>
              <w:top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564B4">
              <w:rPr>
                <w:rFonts w:ascii="Times New Roman" w:eastAsia="SimSun" w:hAnsi="Times New Roman" w:cs="Times New Roman"/>
                <w:b/>
                <w:sz w:val="20"/>
                <w:szCs w:val="20"/>
                <w:u w:val="single"/>
              </w:rPr>
              <w:t>Tumour</w:t>
            </w:r>
            <w:proofErr w:type="spellEnd"/>
            <w:r w:rsidRPr="00D564B4">
              <w:rPr>
                <w:rFonts w:ascii="Times New Roman" w:eastAsia="SimSun" w:hAnsi="Times New Roman" w:cs="Times New Roman"/>
                <w:b/>
                <w:sz w:val="20"/>
                <w:szCs w:val="20"/>
                <w:u w:val="single"/>
              </w:rPr>
              <w:t xml:space="preserve"> size (cm)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D7F32" w:rsidRPr="00D564B4" w:rsidTr="00CD7F32">
        <w:tc>
          <w:tcPr>
            <w:tcW w:w="4068" w:type="dxa"/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T1 a + b (≤1.0)</w:t>
            </w:r>
          </w:p>
        </w:tc>
        <w:tc>
          <w:tcPr>
            <w:tcW w:w="2880" w:type="dxa"/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187         (11.0)</w:t>
            </w:r>
          </w:p>
        </w:tc>
      </w:tr>
      <w:tr w:rsidR="00CD7F32" w:rsidRPr="00D564B4" w:rsidTr="00CD7F32">
        <w:tc>
          <w:tcPr>
            <w:tcW w:w="4068" w:type="dxa"/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T1 c (&gt;1.0 -2.0)</w:t>
            </w:r>
          </w:p>
        </w:tc>
        <w:tc>
          <w:tcPr>
            <w:tcW w:w="2880" w:type="dxa"/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868         (53.0)</w:t>
            </w:r>
          </w:p>
        </w:tc>
      </w:tr>
      <w:tr w:rsidR="00CD7F32" w:rsidRPr="00D564B4" w:rsidTr="00CD7F32">
        <w:tc>
          <w:tcPr>
            <w:tcW w:w="4068" w:type="dxa"/>
            <w:tcBorders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T2 (&gt;2.0-5)</w:t>
            </w:r>
          </w:p>
        </w:tc>
        <w:tc>
          <w:tcPr>
            <w:tcW w:w="2880" w:type="dxa"/>
            <w:tcBorders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579      (35.0)</w:t>
            </w:r>
          </w:p>
        </w:tc>
      </w:tr>
      <w:tr w:rsidR="00CD7F32" w:rsidRPr="00D564B4" w:rsidTr="00CD7F32">
        <w:tc>
          <w:tcPr>
            <w:tcW w:w="4068" w:type="dxa"/>
            <w:tcBorders>
              <w:top w:val="nil"/>
              <w:bottom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T3 (&gt;5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16         (1.0)</w:t>
            </w:r>
          </w:p>
        </w:tc>
      </w:tr>
      <w:tr w:rsidR="00CD7F32" w:rsidRPr="00D564B4" w:rsidTr="00CD7F32">
        <w:tc>
          <w:tcPr>
            <w:tcW w:w="4068" w:type="dxa"/>
            <w:tcBorders>
              <w:top w:val="single" w:sz="4" w:space="0" w:color="auto"/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b/>
                <w:sz w:val="20"/>
                <w:szCs w:val="20"/>
                <w:u w:val="single"/>
              </w:rPr>
            </w:pPr>
            <w:proofErr w:type="spellStart"/>
            <w:r w:rsidRPr="00D564B4">
              <w:rPr>
                <w:rFonts w:ascii="Times New Roman" w:eastAsia="SimSun" w:hAnsi="Times New Roman" w:cs="Times New Roman"/>
                <w:b/>
                <w:sz w:val="20"/>
                <w:szCs w:val="20"/>
                <w:u w:val="single"/>
              </w:rPr>
              <w:t>Tumour</w:t>
            </w:r>
            <w:proofErr w:type="spellEnd"/>
            <w:r w:rsidRPr="00D564B4">
              <w:rPr>
                <w:rFonts w:ascii="Times New Roman" w:eastAsia="SimSun" w:hAnsi="Times New Roman" w:cs="Times New Roman"/>
                <w:b/>
                <w:sz w:val="20"/>
                <w:szCs w:val="20"/>
                <w:u w:val="single"/>
              </w:rPr>
              <w:t xml:space="preserve"> type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D7F32" w:rsidRPr="00D564B4" w:rsidTr="00CD7F32">
        <w:tc>
          <w:tcPr>
            <w:tcW w:w="4068" w:type="dxa"/>
            <w:tcBorders>
              <w:top w:val="nil"/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IDC-NST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941         (57)</w:t>
            </w:r>
          </w:p>
        </w:tc>
      </w:tr>
      <w:tr w:rsidR="00CD7F32" w:rsidRPr="00D564B4" w:rsidTr="00CD7F32">
        <w:tc>
          <w:tcPr>
            <w:tcW w:w="4068" w:type="dxa"/>
            <w:tcBorders>
              <w:top w:val="nil"/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ubular 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349         (21)</w:t>
            </w:r>
          </w:p>
        </w:tc>
      </w:tr>
      <w:tr w:rsidR="00CD7F32" w:rsidRPr="00D564B4" w:rsidTr="00CD7F32">
        <w:tc>
          <w:tcPr>
            <w:tcW w:w="4068" w:type="dxa"/>
            <w:tcBorders>
              <w:top w:val="nil"/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ILC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160        (10)</w:t>
            </w:r>
          </w:p>
        </w:tc>
      </w:tr>
      <w:tr w:rsidR="00CD7F32" w:rsidRPr="00D564B4" w:rsidTr="00CD7F32">
        <w:tc>
          <w:tcPr>
            <w:tcW w:w="4068" w:type="dxa"/>
            <w:tcBorders>
              <w:top w:val="nil"/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Medullary (typical/atypical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41          (2.5)</w:t>
            </w:r>
          </w:p>
        </w:tc>
      </w:tr>
      <w:tr w:rsidR="00CD7F32" w:rsidRPr="00D564B4" w:rsidTr="00CD7F32">
        <w:tc>
          <w:tcPr>
            <w:tcW w:w="4068" w:type="dxa"/>
            <w:tcBorders>
              <w:top w:val="nil"/>
              <w:bottom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159        (9.5)</w:t>
            </w:r>
          </w:p>
        </w:tc>
      </w:tr>
      <w:tr w:rsidR="00CD7F32" w:rsidRPr="00D564B4" w:rsidTr="00CD7F32">
        <w:tc>
          <w:tcPr>
            <w:tcW w:w="4068" w:type="dxa"/>
            <w:tcBorders>
              <w:top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b/>
                <w:sz w:val="20"/>
                <w:szCs w:val="20"/>
                <w:u w:val="single"/>
              </w:rPr>
            </w:pPr>
            <w:r w:rsidRPr="00D564B4">
              <w:rPr>
                <w:rFonts w:ascii="Times New Roman" w:eastAsia="SimSun" w:hAnsi="Times New Roman" w:cs="Times New Roman"/>
                <w:b/>
                <w:sz w:val="20"/>
                <w:szCs w:val="20"/>
                <w:u w:val="single"/>
              </w:rPr>
              <w:t>NPI subgroups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D7F32" w:rsidRPr="00D564B4" w:rsidTr="00CD7F32">
        <w:tc>
          <w:tcPr>
            <w:tcW w:w="4068" w:type="dxa"/>
            <w:tcBorders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hAnsi="Times New Roman" w:cs="Times New Roman"/>
                <w:sz w:val="20"/>
                <w:szCs w:val="20"/>
              </w:rPr>
              <w:t>Excellent PG(2.08-2.40)</w:t>
            </w:r>
          </w:p>
        </w:tc>
        <w:tc>
          <w:tcPr>
            <w:tcW w:w="2880" w:type="dxa"/>
            <w:tcBorders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</w:t>
            </w: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207         (12.5)</w:t>
            </w:r>
          </w:p>
        </w:tc>
      </w:tr>
      <w:tr w:rsidR="00CD7F32" w:rsidRPr="00D564B4" w:rsidTr="00CD7F32">
        <w:tc>
          <w:tcPr>
            <w:tcW w:w="4068" w:type="dxa"/>
            <w:tcBorders>
              <w:top w:val="nil"/>
              <w:bottom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Good PG(2.42-3.40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</w:t>
            </w:r>
            <w:bookmarkStart w:id="0" w:name="_GoBack"/>
            <w:bookmarkEnd w:id="0"/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331          (20.1)</w:t>
            </w:r>
          </w:p>
        </w:tc>
      </w:tr>
      <w:tr w:rsidR="00CD7F32" w:rsidRPr="00D564B4" w:rsidTr="00CD7F32">
        <w:tc>
          <w:tcPr>
            <w:tcW w:w="4068" w:type="dxa"/>
            <w:tcBorders>
              <w:top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b/>
                <w:sz w:val="20"/>
                <w:szCs w:val="20"/>
                <w:u w:val="single"/>
              </w:rPr>
            </w:pPr>
            <w:r w:rsidRPr="00D564B4">
              <w:rPr>
                <w:rFonts w:ascii="Times New Roman" w:hAnsi="Times New Roman" w:cs="Times New Roman"/>
                <w:sz w:val="20"/>
                <w:szCs w:val="20"/>
              </w:rPr>
              <w:t>Moderate I PG(3.42 to 4.4)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488         (29.6)</w:t>
            </w:r>
          </w:p>
        </w:tc>
      </w:tr>
      <w:tr w:rsidR="00CD7F32" w:rsidRPr="00D564B4" w:rsidTr="00CD7F32">
        <w:tc>
          <w:tcPr>
            <w:tcW w:w="4068" w:type="dxa"/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hAnsi="Times New Roman" w:cs="Times New Roman"/>
                <w:sz w:val="20"/>
                <w:szCs w:val="20"/>
              </w:rPr>
              <w:t>Moderate II PG(4.42 to 5.4)</w:t>
            </w:r>
          </w:p>
        </w:tc>
        <w:tc>
          <w:tcPr>
            <w:tcW w:w="2880" w:type="dxa"/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395         (23.9)</w:t>
            </w:r>
          </w:p>
        </w:tc>
      </w:tr>
      <w:tr w:rsidR="00CD7F32" w:rsidRPr="00D564B4" w:rsidTr="00CD7F32">
        <w:tc>
          <w:tcPr>
            <w:tcW w:w="4068" w:type="dxa"/>
            <w:tcBorders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hAnsi="Times New Roman" w:cs="Times New Roman"/>
                <w:sz w:val="20"/>
                <w:szCs w:val="20"/>
              </w:rPr>
              <w:t>Poor PG(5.42 to 6.4)</w:t>
            </w:r>
          </w:p>
        </w:tc>
        <w:tc>
          <w:tcPr>
            <w:tcW w:w="2880" w:type="dxa"/>
            <w:tcBorders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170         (10.3)</w:t>
            </w:r>
          </w:p>
        </w:tc>
      </w:tr>
      <w:tr w:rsidR="00CD7F32" w:rsidRPr="00D564B4" w:rsidTr="00CD7F32">
        <w:tc>
          <w:tcPr>
            <w:tcW w:w="4068" w:type="dxa"/>
            <w:tcBorders>
              <w:top w:val="nil"/>
              <w:bottom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hAnsi="Times New Roman" w:cs="Times New Roman"/>
                <w:sz w:val="20"/>
                <w:szCs w:val="20"/>
              </w:rPr>
              <w:t>Very poor PG(6.5–6.8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59         (3.6)</w:t>
            </w:r>
          </w:p>
        </w:tc>
      </w:tr>
      <w:tr w:rsidR="00CD7F32" w:rsidRPr="00D564B4" w:rsidTr="00CD7F32">
        <w:tc>
          <w:tcPr>
            <w:tcW w:w="4068" w:type="dxa"/>
            <w:tcBorders>
              <w:top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b/>
                <w:sz w:val="20"/>
                <w:szCs w:val="20"/>
                <w:u w:val="single"/>
              </w:rPr>
              <w:t>Survival at 20 years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D7F32" w:rsidRPr="00D564B4" w:rsidTr="00CD7F32">
        <w:tc>
          <w:tcPr>
            <w:tcW w:w="4068" w:type="dxa"/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Alive and well</w:t>
            </w:r>
          </w:p>
        </w:tc>
        <w:tc>
          <w:tcPr>
            <w:tcW w:w="2880" w:type="dxa"/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1055         (64.0)</w:t>
            </w:r>
          </w:p>
        </w:tc>
      </w:tr>
      <w:tr w:rsidR="00CD7F32" w:rsidRPr="00D564B4" w:rsidTr="00CD7F32">
        <w:tc>
          <w:tcPr>
            <w:tcW w:w="4068" w:type="dxa"/>
            <w:tcBorders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Dead from disease</w:t>
            </w:r>
          </w:p>
        </w:tc>
        <w:tc>
          <w:tcPr>
            <w:tcW w:w="2880" w:type="dxa"/>
            <w:tcBorders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468          (28.4)</w:t>
            </w:r>
          </w:p>
        </w:tc>
      </w:tr>
      <w:tr w:rsidR="00CD7F32" w:rsidRPr="00D564B4" w:rsidTr="00CD7F32">
        <w:tc>
          <w:tcPr>
            <w:tcW w:w="4068" w:type="dxa"/>
            <w:tcBorders>
              <w:top w:val="nil"/>
              <w:bottom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Dead from other causes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127         (7.6)</w:t>
            </w:r>
          </w:p>
        </w:tc>
      </w:tr>
      <w:tr w:rsidR="00CD7F32" w:rsidRPr="00D564B4" w:rsidTr="00CD7F32">
        <w:tc>
          <w:tcPr>
            <w:tcW w:w="4068" w:type="dxa"/>
            <w:tcBorders>
              <w:top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b/>
                <w:sz w:val="20"/>
                <w:szCs w:val="20"/>
                <w:u w:val="single"/>
              </w:rPr>
              <w:t>Adjuvant systemic therapy (AT</w:t>
            </w: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D7F32" w:rsidRPr="00D564B4" w:rsidTr="00CD7F32">
        <w:tc>
          <w:tcPr>
            <w:tcW w:w="4068" w:type="dxa"/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No AT </w:t>
            </w:r>
          </w:p>
        </w:tc>
        <w:tc>
          <w:tcPr>
            <w:tcW w:w="2880" w:type="dxa"/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665         (42.0)</w:t>
            </w:r>
          </w:p>
        </w:tc>
      </w:tr>
      <w:tr w:rsidR="00CD7F32" w:rsidRPr="00D564B4" w:rsidTr="00CD7F32">
        <w:tc>
          <w:tcPr>
            <w:tcW w:w="4068" w:type="dxa"/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Hormone therapy (HT)</w:t>
            </w:r>
          </w:p>
        </w:tc>
        <w:tc>
          <w:tcPr>
            <w:tcW w:w="2880" w:type="dxa"/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642         (41.0)</w:t>
            </w:r>
          </w:p>
        </w:tc>
      </w:tr>
      <w:tr w:rsidR="00CD7F32" w:rsidRPr="00D564B4" w:rsidTr="00CD7F32">
        <w:tc>
          <w:tcPr>
            <w:tcW w:w="4068" w:type="dxa"/>
            <w:tcBorders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2880" w:type="dxa"/>
            <w:tcBorders>
              <w:bottom w:val="nil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307         (20.0)</w:t>
            </w:r>
          </w:p>
        </w:tc>
      </w:tr>
      <w:tr w:rsidR="00CD7F32" w:rsidRPr="00D564B4" w:rsidTr="00CD7F32">
        <w:tc>
          <w:tcPr>
            <w:tcW w:w="4068" w:type="dxa"/>
            <w:tcBorders>
              <w:top w:val="nil"/>
              <w:bottom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Hormone + chemotherapy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CD7F32" w:rsidRPr="00D564B4" w:rsidRDefault="00CD7F32" w:rsidP="00CD7F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64B4">
              <w:rPr>
                <w:rFonts w:ascii="Times New Roman" w:eastAsia="SimSun" w:hAnsi="Times New Roman" w:cs="Times New Roman"/>
                <w:sz w:val="20"/>
                <w:szCs w:val="20"/>
              </w:rPr>
              <w:t>46         (3.0)</w:t>
            </w:r>
          </w:p>
        </w:tc>
      </w:tr>
    </w:tbl>
    <w:p w:rsidR="00D564B4" w:rsidRPr="00D564B4" w:rsidRDefault="00D564B4" w:rsidP="00CD7F32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 w:rsidRPr="00D564B4">
        <w:rPr>
          <w:rFonts w:ascii="Times New Roman" w:hAnsi="Times New Roman" w:cs="Times New Roman"/>
          <w:sz w:val="20"/>
          <w:szCs w:val="20"/>
        </w:rPr>
        <w:t>* Number of cases for which data were available.</w:t>
      </w:r>
    </w:p>
    <w:p w:rsidR="00D564B4" w:rsidRPr="00D564B4" w:rsidRDefault="00D564B4" w:rsidP="00CD7F32">
      <w:pPr>
        <w:spacing w:line="240" w:lineRule="auto"/>
        <w:ind w:right="26"/>
        <w:rPr>
          <w:rFonts w:ascii="Times New Roman" w:hAnsi="Times New Roman" w:cs="Times New Roman"/>
          <w:sz w:val="20"/>
          <w:szCs w:val="20"/>
        </w:rPr>
      </w:pPr>
      <w:r w:rsidRPr="00D564B4">
        <w:rPr>
          <w:rFonts w:ascii="Times New Roman" w:hAnsi="Times New Roman" w:cs="Times New Roman"/>
          <w:sz w:val="20"/>
          <w:szCs w:val="20"/>
        </w:rPr>
        <w:t>NPI; Nottingham prognostic index, PG; prognostic group</w:t>
      </w:r>
    </w:p>
    <w:p w:rsidR="00D564B4" w:rsidRPr="00D564B4" w:rsidRDefault="00D564B4" w:rsidP="00CD7F32">
      <w:pPr>
        <w:spacing w:line="240" w:lineRule="auto"/>
        <w:ind w:right="26"/>
        <w:rPr>
          <w:rFonts w:ascii="Times New Roman" w:hAnsi="Times New Roman" w:cs="Times New Roman"/>
          <w:sz w:val="20"/>
          <w:szCs w:val="20"/>
        </w:rPr>
      </w:pPr>
    </w:p>
    <w:p w:rsidR="00D564B4" w:rsidRPr="00D564B4" w:rsidRDefault="00D564B4" w:rsidP="00C4679F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  <w:sectPr w:rsidR="00D564B4" w:rsidRPr="00D564B4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4679F" w:rsidRPr="00C4679F" w:rsidRDefault="00CD7F32" w:rsidP="00C4679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2</w:t>
      </w:r>
      <w:r w:rsidR="00C4679F" w:rsidRPr="00C4679F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 w:rsidR="00C4679F" w:rsidRPr="00C4679F">
        <w:rPr>
          <w:rFonts w:ascii="Times New Roman" w:hAnsi="Times New Roman" w:cs="Times New Roman"/>
          <w:sz w:val="20"/>
          <w:szCs w:val="20"/>
        </w:rPr>
        <w:t xml:space="preserve"> BER genes with altered gene expression in PTEN deficient BT-549 and MDA-MB-468 cells compared to PTEN proficient cells. P-values were determined using two-tailed unpaired student t-test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822"/>
        <w:gridCol w:w="1651"/>
        <w:gridCol w:w="1076"/>
        <w:gridCol w:w="1985"/>
        <w:gridCol w:w="1342"/>
      </w:tblGrid>
      <w:tr w:rsidR="00C4679F" w:rsidRPr="00C4679F" w:rsidTr="00FB5E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ase Excision Repair Pathway</w:t>
            </w:r>
          </w:p>
        </w:tc>
        <w:tc>
          <w:tcPr>
            <w:tcW w:w="0" w:type="auto"/>
            <w:gridSpan w:val="2"/>
          </w:tcPr>
          <w:p w:rsidR="00C4679F" w:rsidRPr="00C4679F" w:rsidRDefault="00C4679F" w:rsidP="00FB5E4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T</w:t>
            </w:r>
            <w:r w:rsidRPr="00C4679F">
              <w:rPr>
                <w:rFonts w:ascii="Times New Roman" w:hAnsi="Times New Roman" w:cs="Times New Roman"/>
                <w:sz w:val="20"/>
                <w:szCs w:val="20"/>
              </w:rPr>
              <w:t>-549</w:t>
            </w: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versus </w:t>
            </w:r>
            <w:r w:rsidRPr="00C4679F">
              <w:rPr>
                <w:rFonts w:ascii="Times New Roman" w:hAnsi="Times New Roman" w:cs="Times New Roman"/>
                <w:sz w:val="20"/>
                <w:szCs w:val="20"/>
              </w:rPr>
              <w:t>MDA-MB-</w:t>
            </w: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1</w:t>
            </w:r>
          </w:p>
        </w:tc>
        <w:tc>
          <w:tcPr>
            <w:tcW w:w="0" w:type="auto"/>
            <w:gridSpan w:val="2"/>
          </w:tcPr>
          <w:p w:rsidR="00C4679F" w:rsidRPr="00C4679F" w:rsidRDefault="00C4679F" w:rsidP="00FB5E4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sz w:val="20"/>
                <w:szCs w:val="20"/>
              </w:rPr>
              <w:t>MDA-MB-</w:t>
            </w: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468 versus </w:t>
            </w:r>
            <w:r w:rsidRPr="00C4679F">
              <w:rPr>
                <w:rFonts w:ascii="Times New Roman" w:hAnsi="Times New Roman" w:cs="Times New Roman"/>
                <w:sz w:val="20"/>
                <w:szCs w:val="20"/>
              </w:rPr>
              <w:t>MDA-MB-</w:t>
            </w: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1</w:t>
            </w:r>
          </w:p>
        </w:tc>
      </w:tr>
      <w:tr w:rsidR="00C4679F" w:rsidRPr="00C4679F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ld Change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ld change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 value</w:t>
            </w:r>
          </w:p>
        </w:tc>
      </w:tr>
      <w:tr w:rsidR="00C4679F" w:rsidRPr="00C4679F" w:rsidTr="00FB5E4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PE1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409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44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41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7</w:t>
            </w:r>
          </w:p>
        </w:tc>
      </w:tr>
      <w:tr w:rsidR="00C4679F" w:rsidRPr="00C4679F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PE2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409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6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6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15</w:t>
            </w:r>
          </w:p>
        </w:tc>
      </w:tr>
      <w:tr w:rsidR="00C4679F" w:rsidRPr="00C4679F" w:rsidTr="00FB5E4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P1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646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06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31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45</w:t>
            </w:r>
          </w:p>
        </w:tc>
      </w:tr>
      <w:tr w:rsidR="00C4679F" w:rsidRPr="00C4679F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P2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13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9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691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7</w:t>
            </w:r>
          </w:p>
        </w:tc>
      </w:tr>
      <w:tr w:rsidR="00C4679F" w:rsidRPr="00C4679F" w:rsidTr="00FB5E4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P3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74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0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3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60</w:t>
            </w:r>
          </w:p>
        </w:tc>
      </w:tr>
      <w:tr w:rsidR="00C4679F" w:rsidRPr="00C4679F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l β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289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8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65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3</w:t>
            </w:r>
          </w:p>
        </w:tc>
      </w:tr>
      <w:tr w:rsidR="00C4679F" w:rsidRPr="00C4679F" w:rsidTr="00FB5E4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MUG1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783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45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0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00</w:t>
            </w:r>
          </w:p>
        </w:tc>
      </w:tr>
      <w:tr w:rsidR="00C4679F" w:rsidRPr="00C4679F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THL1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969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7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22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31</w:t>
            </w:r>
          </w:p>
        </w:tc>
      </w:tr>
      <w:tr w:rsidR="00C4679F" w:rsidRPr="00C4679F" w:rsidTr="00FB5E4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G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08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38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44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44</w:t>
            </w:r>
          </w:p>
        </w:tc>
      </w:tr>
      <w:tr w:rsidR="00C4679F" w:rsidRPr="00C4679F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EN1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177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68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95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2</w:t>
            </w:r>
          </w:p>
        </w:tc>
      </w:tr>
      <w:tr w:rsidR="00C4679F" w:rsidRPr="00C4679F" w:rsidTr="00FB5E4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GG1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623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48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92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96</w:t>
            </w:r>
          </w:p>
        </w:tc>
      </w:tr>
      <w:tr w:rsidR="00C4679F" w:rsidRPr="00C4679F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IL1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03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13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55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79</w:t>
            </w:r>
          </w:p>
        </w:tc>
      </w:tr>
      <w:tr w:rsidR="00C4679F" w:rsidRPr="00C4679F" w:rsidTr="00FB5E4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IL2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761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8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04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1</w:t>
            </w:r>
          </w:p>
        </w:tc>
      </w:tr>
      <w:tr w:rsidR="00C4679F" w:rsidRPr="00C4679F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IL3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544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3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94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00</w:t>
            </w:r>
          </w:p>
        </w:tc>
      </w:tr>
      <w:tr w:rsidR="00C4679F" w:rsidRPr="00C4679F" w:rsidTr="00FB5E4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RCC1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896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42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694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7</w:t>
            </w:r>
          </w:p>
        </w:tc>
      </w:tr>
      <w:tr w:rsidR="00C4679F" w:rsidRPr="00C4679F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NO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96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0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28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53</w:t>
            </w:r>
          </w:p>
        </w:tc>
      </w:tr>
      <w:tr w:rsidR="00C4679F" w:rsidRPr="00C4679F" w:rsidTr="00FB5E4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3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788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2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93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51</w:t>
            </w:r>
          </w:p>
        </w:tc>
      </w:tr>
      <w:tr w:rsidR="00C4679F" w:rsidRPr="00C4679F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UTYH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83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92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0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78</w:t>
            </w:r>
          </w:p>
        </w:tc>
      </w:tr>
    </w:tbl>
    <w:p w:rsidR="00C4679F" w:rsidRDefault="00C4679F" w:rsidP="00C4679F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C4679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4679F" w:rsidRPr="00C4679F" w:rsidRDefault="00CD7F32" w:rsidP="00C4679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3</w:t>
      </w:r>
      <w:r w:rsidR="00C4679F" w:rsidRPr="00C4679F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 w:rsidR="00C4679F" w:rsidRPr="00C4679F">
        <w:rPr>
          <w:rFonts w:ascii="Times New Roman" w:hAnsi="Times New Roman" w:cs="Times New Roman"/>
          <w:sz w:val="20"/>
          <w:szCs w:val="20"/>
        </w:rPr>
        <w:t xml:space="preserve"> HR pathway genes with altered gene expression in PTEN deficient BT-549 cells compared to PTEN proficient cells. P-values were determined using two-tailed unpaired student t-test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989"/>
        <w:gridCol w:w="1244"/>
        <w:gridCol w:w="966"/>
        <w:gridCol w:w="1200"/>
        <w:gridCol w:w="966"/>
      </w:tblGrid>
      <w:tr w:rsidR="00C4679F" w:rsidRPr="00C4679F" w:rsidTr="00FB5E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omologous Recombination pathway Genes</w:t>
            </w:r>
          </w:p>
        </w:tc>
        <w:tc>
          <w:tcPr>
            <w:tcW w:w="0" w:type="auto"/>
            <w:gridSpan w:val="2"/>
          </w:tcPr>
          <w:p w:rsidR="00C4679F" w:rsidRPr="00C4679F" w:rsidRDefault="00C4679F" w:rsidP="00FB5E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T versus 231</w:t>
            </w:r>
          </w:p>
        </w:tc>
        <w:tc>
          <w:tcPr>
            <w:tcW w:w="0" w:type="auto"/>
            <w:gridSpan w:val="2"/>
          </w:tcPr>
          <w:p w:rsidR="00C4679F" w:rsidRPr="00C4679F" w:rsidRDefault="00C4679F" w:rsidP="00FB5E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8 versus 231</w:t>
            </w:r>
          </w:p>
        </w:tc>
      </w:tr>
      <w:tr w:rsidR="00C4679F" w:rsidRPr="00C4679F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ld Change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ld change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 value</w:t>
            </w:r>
          </w:p>
        </w:tc>
      </w:tr>
      <w:tr w:rsidR="00C4679F" w:rsidRPr="00C4679F" w:rsidTr="00FB5E4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RCA1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125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73063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32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6862</w:t>
            </w:r>
          </w:p>
        </w:tc>
      </w:tr>
      <w:tr w:rsidR="00C4679F" w:rsidRPr="00C4679F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RCA2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32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239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58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0322</w:t>
            </w:r>
          </w:p>
        </w:tc>
      </w:tr>
      <w:tr w:rsidR="00C4679F" w:rsidRPr="00C4679F" w:rsidTr="00FB5E4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D21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083</w:t>
            </w:r>
          </w:p>
          <w:p w:rsidR="00C4679F" w:rsidRPr="00C4679F" w:rsidRDefault="00C4679F" w:rsidP="00FB5E40">
            <w:pPr>
              <w:tabs>
                <w:tab w:val="left" w:pos="12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58759</w:t>
            </w:r>
          </w:p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52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67711</w:t>
            </w:r>
          </w:p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4679F" w:rsidRPr="00C4679F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D50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54</w:t>
            </w:r>
          </w:p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3137</w:t>
            </w:r>
          </w:p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35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0646</w:t>
            </w:r>
          </w:p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4679F" w:rsidRPr="00C4679F" w:rsidTr="00FB5E4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D51B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843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37469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23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73475</w:t>
            </w:r>
          </w:p>
        </w:tc>
      </w:tr>
      <w:tr w:rsidR="00C4679F" w:rsidRPr="00C4679F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D51C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739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0754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36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2792</w:t>
            </w:r>
          </w:p>
        </w:tc>
      </w:tr>
      <w:tr w:rsidR="00C4679F" w:rsidRPr="00C4679F" w:rsidTr="00FB5E4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D51D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799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39635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29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87591</w:t>
            </w:r>
          </w:p>
        </w:tc>
      </w:tr>
      <w:tr w:rsidR="00C4679F" w:rsidRPr="00C4679F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D54L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831</w:t>
            </w:r>
          </w:p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0987</w:t>
            </w:r>
          </w:p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103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13757</w:t>
            </w:r>
          </w:p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4679F" w:rsidRPr="00C4679F" w:rsidTr="00FB5E4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D52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349</w:t>
            </w:r>
          </w:p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73047</w:t>
            </w:r>
          </w:p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36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82307</w:t>
            </w:r>
          </w:p>
          <w:p w:rsidR="00C4679F" w:rsidRPr="00C4679F" w:rsidRDefault="00C4679F" w:rsidP="00F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4679F" w:rsidRPr="00C4679F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RCC2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976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95719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44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0808</w:t>
            </w:r>
          </w:p>
        </w:tc>
      </w:tr>
      <w:tr w:rsidR="00C4679F" w:rsidRPr="00C4679F" w:rsidTr="00FB5E4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RCC3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49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06057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3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7876</w:t>
            </w:r>
          </w:p>
        </w:tc>
      </w:tr>
      <w:tr w:rsidR="00C4679F" w:rsidRPr="00C4679F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M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435</w:t>
            </w:r>
          </w:p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28304</w:t>
            </w:r>
          </w:p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97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0541</w:t>
            </w:r>
          </w:p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4679F" w:rsidRPr="00C4679F" w:rsidTr="00FB5E4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MC1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699</w:t>
            </w:r>
          </w:p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6979</w:t>
            </w:r>
          </w:p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178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3165</w:t>
            </w:r>
          </w:p>
          <w:p w:rsidR="00C4679F" w:rsidRPr="00C4679F" w:rsidRDefault="00C4679F" w:rsidP="00F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C4679F" w:rsidRDefault="00C4679F" w:rsidP="00C4679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4679F" w:rsidRDefault="00C4679F" w:rsidP="00C4679F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C4679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4679F" w:rsidRPr="00C4679F" w:rsidRDefault="00CD7F32" w:rsidP="00C4679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4</w:t>
      </w:r>
      <w:r w:rsidR="00C4679F" w:rsidRPr="00C4679F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 w:rsidR="00C4679F" w:rsidRPr="00C4679F">
        <w:rPr>
          <w:rFonts w:ascii="Times New Roman" w:hAnsi="Times New Roman" w:cs="Times New Roman"/>
          <w:sz w:val="20"/>
          <w:szCs w:val="20"/>
        </w:rPr>
        <w:t xml:space="preserve"> NHEJ pathway genes with altered gene expression in PTEN deficient BT-549 and MDA-MB-468 cells compared to PTEN proficient cells. P-values were determined using two-tailed unpaired student t-test.</w:t>
      </w:r>
    </w:p>
    <w:tbl>
      <w:tblPr>
        <w:tblStyle w:val="LightShading"/>
        <w:tblpPr w:leftFromText="180" w:rightFromText="180" w:vertAnchor="page" w:horzAnchor="margin" w:tblpY="2671"/>
        <w:tblW w:w="0" w:type="auto"/>
        <w:tblLook w:val="04A0" w:firstRow="1" w:lastRow="0" w:firstColumn="1" w:lastColumn="0" w:noHBand="0" w:noVBand="1"/>
      </w:tblPr>
      <w:tblGrid>
        <w:gridCol w:w="2847"/>
        <w:gridCol w:w="534"/>
        <w:gridCol w:w="534"/>
        <w:gridCol w:w="1979"/>
        <w:gridCol w:w="512"/>
        <w:gridCol w:w="512"/>
        <w:gridCol w:w="2324"/>
      </w:tblGrid>
      <w:tr w:rsidR="00C4679F" w:rsidRPr="00C4679F" w:rsidTr="00FB5E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C4679F" w:rsidRPr="00C4679F" w:rsidRDefault="00C4679F" w:rsidP="00FB5E40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-homologous end joining pathway Genes</w:t>
            </w:r>
          </w:p>
        </w:tc>
        <w:tc>
          <w:tcPr>
            <w:tcW w:w="0" w:type="auto"/>
            <w:gridSpan w:val="3"/>
          </w:tcPr>
          <w:p w:rsidR="00C4679F" w:rsidRPr="00C4679F" w:rsidRDefault="00C4679F" w:rsidP="00FB5E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T</w:t>
            </w:r>
            <w:r w:rsidRPr="00C4679F">
              <w:rPr>
                <w:rFonts w:ascii="Times New Roman" w:hAnsi="Times New Roman" w:cs="Times New Roman"/>
                <w:sz w:val="20"/>
                <w:szCs w:val="20"/>
              </w:rPr>
              <w:t>-549</w:t>
            </w: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versus </w:t>
            </w:r>
            <w:r w:rsidRPr="00C4679F">
              <w:rPr>
                <w:rFonts w:ascii="Times New Roman" w:hAnsi="Times New Roman" w:cs="Times New Roman"/>
                <w:sz w:val="20"/>
                <w:szCs w:val="20"/>
              </w:rPr>
              <w:t>MDA-MB-</w:t>
            </w: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1</w:t>
            </w:r>
          </w:p>
        </w:tc>
        <w:tc>
          <w:tcPr>
            <w:tcW w:w="0" w:type="auto"/>
            <w:gridSpan w:val="2"/>
          </w:tcPr>
          <w:p w:rsidR="00C4679F" w:rsidRPr="00C4679F" w:rsidRDefault="00C4679F" w:rsidP="00FB5E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sz w:val="20"/>
                <w:szCs w:val="20"/>
              </w:rPr>
              <w:t>MDA-MB-</w:t>
            </w: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468 versus </w:t>
            </w:r>
            <w:r w:rsidRPr="00C4679F">
              <w:rPr>
                <w:rFonts w:ascii="Times New Roman" w:hAnsi="Times New Roman" w:cs="Times New Roman"/>
                <w:sz w:val="20"/>
                <w:szCs w:val="20"/>
              </w:rPr>
              <w:t>MDA-MB-</w:t>
            </w: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1</w:t>
            </w:r>
          </w:p>
        </w:tc>
      </w:tr>
      <w:tr w:rsidR="00C4679F" w:rsidRPr="00C4679F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ld Change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 value</w:t>
            </w:r>
          </w:p>
        </w:tc>
        <w:tc>
          <w:tcPr>
            <w:tcW w:w="0" w:type="auto"/>
            <w:gridSpan w:val="2"/>
          </w:tcPr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ld change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 value</w:t>
            </w:r>
          </w:p>
        </w:tc>
      </w:tr>
      <w:tr w:rsidR="00C4679F" w:rsidRPr="00C4679F" w:rsidTr="00FB5E4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NA-</w:t>
            </w:r>
            <w:proofErr w:type="spellStart"/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Kcs</w:t>
            </w:r>
            <w:proofErr w:type="spellEnd"/>
          </w:p>
        </w:tc>
        <w:tc>
          <w:tcPr>
            <w:tcW w:w="0" w:type="auto"/>
            <w:gridSpan w:val="2"/>
          </w:tcPr>
          <w:p w:rsidR="00C4679F" w:rsidRPr="00C4679F" w:rsidRDefault="00C4679F" w:rsidP="00F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1767</w:t>
            </w:r>
          </w:p>
          <w:p w:rsidR="00C4679F" w:rsidRPr="00C4679F" w:rsidRDefault="00C4679F" w:rsidP="00F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1938</w:t>
            </w:r>
          </w:p>
          <w:p w:rsidR="00C4679F" w:rsidRPr="00C4679F" w:rsidRDefault="00C4679F" w:rsidP="00F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C4679F" w:rsidRPr="00C4679F" w:rsidRDefault="00C4679F" w:rsidP="00F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424</w:t>
            </w:r>
          </w:p>
          <w:p w:rsidR="00C4679F" w:rsidRPr="00C4679F" w:rsidRDefault="00C4679F" w:rsidP="00F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6427</w:t>
            </w:r>
          </w:p>
          <w:p w:rsidR="00C4679F" w:rsidRPr="00C4679F" w:rsidRDefault="00C4679F" w:rsidP="00F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4679F" w:rsidRPr="00C4679F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RCC4</w:t>
            </w:r>
          </w:p>
        </w:tc>
        <w:tc>
          <w:tcPr>
            <w:tcW w:w="0" w:type="auto"/>
            <w:gridSpan w:val="2"/>
          </w:tcPr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943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5329</w:t>
            </w:r>
          </w:p>
        </w:tc>
        <w:tc>
          <w:tcPr>
            <w:tcW w:w="0" w:type="auto"/>
            <w:gridSpan w:val="2"/>
          </w:tcPr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73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94372</w:t>
            </w:r>
          </w:p>
        </w:tc>
      </w:tr>
      <w:tr w:rsidR="00C4679F" w:rsidRPr="00C4679F" w:rsidTr="00FB5E4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RCC5</w:t>
            </w:r>
          </w:p>
        </w:tc>
        <w:tc>
          <w:tcPr>
            <w:tcW w:w="0" w:type="auto"/>
            <w:gridSpan w:val="2"/>
          </w:tcPr>
          <w:p w:rsidR="00C4679F" w:rsidRPr="00C4679F" w:rsidRDefault="00C4679F" w:rsidP="00F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016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0123</w:t>
            </w:r>
          </w:p>
        </w:tc>
        <w:tc>
          <w:tcPr>
            <w:tcW w:w="0" w:type="auto"/>
            <w:gridSpan w:val="2"/>
          </w:tcPr>
          <w:p w:rsidR="00C4679F" w:rsidRPr="00C4679F" w:rsidRDefault="00C4679F" w:rsidP="00F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348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74652</w:t>
            </w:r>
          </w:p>
        </w:tc>
      </w:tr>
      <w:tr w:rsidR="00C4679F" w:rsidRPr="00C4679F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RCC6</w:t>
            </w:r>
          </w:p>
        </w:tc>
        <w:tc>
          <w:tcPr>
            <w:tcW w:w="0" w:type="auto"/>
            <w:gridSpan w:val="2"/>
          </w:tcPr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525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1293</w:t>
            </w:r>
          </w:p>
        </w:tc>
        <w:tc>
          <w:tcPr>
            <w:tcW w:w="0" w:type="auto"/>
            <w:gridSpan w:val="2"/>
          </w:tcPr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663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1416</w:t>
            </w:r>
          </w:p>
        </w:tc>
      </w:tr>
      <w:tr w:rsidR="00C4679F" w:rsidRPr="00C4679F" w:rsidTr="00FB5E4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RCC6BP1</w:t>
            </w:r>
          </w:p>
        </w:tc>
        <w:tc>
          <w:tcPr>
            <w:tcW w:w="0" w:type="auto"/>
            <w:gridSpan w:val="2"/>
          </w:tcPr>
          <w:p w:rsidR="00C4679F" w:rsidRPr="00C4679F" w:rsidRDefault="00C4679F" w:rsidP="00F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332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038247</w:t>
            </w:r>
          </w:p>
        </w:tc>
        <w:tc>
          <w:tcPr>
            <w:tcW w:w="0" w:type="auto"/>
            <w:gridSpan w:val="2"/>
          </w:tcPr>
          <w:p w:rsidR="00C4679F" w:rsidRPr="00C4679F" w:rsidRDefault="00C4679F" w:rsidP="00F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1041</w:t>
            </w: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009402</w:t>
            </w:r>
          </w:p>
        </w:tc>
      </w:tr>
      <w:tr w:rsidR="00C4679F" w:rsidRPr="00C4679F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679F" w:rsidRPr="00C4679F" w:rsidRDefault="00C4679F" w:rsidP="00FB5E40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4</w:t>
            </w:r>
          </w:p>
        </w:tc>
        <w:tc>
          <w:tcPr>
            <w:tcW w:w="0" w:type="auto"/>
            <w:gridSpan w:val="2"/>
          </w:tcPr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924</w:t>
            </w:r>
          </w:p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4275</w:t>
            </w:r>
          </w:p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758</w:t>
            </w:r>
          </w:p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00142</w:t>
            </w:r>
          </w:p>
          <w:p w:rsidR="00C4679F" w:rsidRPr="00C4679F" w:rsidRDefault="00C4679F" w:rsidP="00F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C4679F" w:rsidRPr="00C4679F" w:rsidRDefault="00C4679F" w:rsidP="00C4679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4679F" w:rsidRDefault="00C4679F">
      <w:pPr>
        <w:rPr>
          <w:sz w:val="20"/>
          <w:szCs w:val="20"/>
        </w:rPr>
        <w:sectPr w:rsidR="00C4679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4679F" w:rsidRDefault="00051E1A" w:rsidP="00C4679F">
      <w:pPr>
        <w:spacing w:line="240" w:lineRule="auto"/>
        <w:jc w:val="both"/>
        <w:rPr>
          <w:rFonts w:ascii="Times New Roman" w:hAnsi="Times New Roman" w:cs="Times New Roman"/>
          <w:sz w:val="20"/>
          <w:szCs w:val="24"/>
        </w:rPr>
      </w:pPr>
      <w:proofErr w:type="gramStart"/>
      <w:r w:rsidRPr="00C4679F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</w:t>
      </w:r>
      <w:r w:rsidR="00CD7F32">
        <w:rPr>
          <w:rFonts w:ascii="Times New Roman" w:hAnsi="Times New Roman" w:cs="Times New Roman"/>
          <w:b/>
          <w:bCs/>
          <w:sz w:val="20"/>
          <w:szCs w:val="24"/>
        </w:rPr>
        <w:t>5</w:t>
      </w:r>
      <w:r w:rsidR="00C4679F" w:rsidRPr="00E81F6D">
        <w:rPr>
          <w:rFonts w:ascii="Times New Roman" w:hAnsi="Times New Roman" w:cs="Times New Roman"/>
          <w:b/>
          <w:bCs/>
          <w:sz w:val="20"/>
          <w:szCs w:val="24"/>
        </w:rPr>
        <w:t>.</w:t>
      </w:r>
      <w:proofErr w:type="gramEnd"/>
      <w:r w:rsidR="00C4679F" w:rsidRPr="005C24E5">
        <w:rPr>
          <w:rFonts w:ascii="Times New Roman" w:hAnsi="Times New Roman" w:cs="Times New Roman"/>
          <w:sz w:val="20"/>
          <w:szCs w:val="24"/>
        </w:rPr>
        <w:t xml:space="preserve"> NER pathway genes with altered gene expression in PTEN deficient BT-549 and MDA-MB-468 cells compared to PTEN proficient cells. P-values were determined using two-tailed unpaired student t-test.</w:t>
      </w:r>
    </w:p>
    <w:tbl>
      <w:tblPr>
        <w:tblStyle w:val="LightShading"/>
        <w:tblpPr w:leftFromText="180" w:rightFromText="180" w:vertAnchor="page" w:horzAnchor="margin" w:tblpY="2604"/>
        <w:tblW w:w="0" w:type="auto"/>
        <w:tblLook w:val="04A0" w:firstRow="1" w:lastRow="0" w:firstColumn="1" w:lastColumn="0" w:noHBand="0" w:noVBand="1"/>
      </w:tblPr>
      <w:tblGrid>
        <w:gridCol w:w="1740"/>
        <w:gridCol w:w="1154"/>
        <w:gridCol w:w="566"/>
        <w:gridCol w:w="1731"/>
        <w:gridCol w:w="579"/>
        <w:gridCol w:w="1138"/>
        <w:gridCol w:w="1732"/>
      </w:tblGrid>
      <w:tr w:rsidR="00C4679F" w:rsidRPr="00C4679F" w:rsidTr="00C467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dxa"/>
            <w:gridSpan w:val="2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cleotide Excision Repair Pathway</w:t>
            </w:r>
          </w:p>
        </w:tc>
        <w:tc>
          <w:tcPr>
            <w:tcW w:w="2876" w:type="dxa"/>
            <w:gridSpan w:val="3"/>
          </w:tcPr>
          <w:p w:rsidR="00C4679F" w:rsidRPr="00C4679F" w:rsidRDefault="00C4679F" w:rsidP="00C467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sz w:val="20"/>
                <w:szCs w:val="20"/>
              </w:rPr>
              <w:t xml:space="preserve">BT-549 </w:t>
            </w: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versus </w:t>
            </w:r>
            <w:r w:rsidRPr="00C4679F">
              <w:rPr>
                <w:rFonts w:ascii="Times New Roman" w:hAnsi="Times New Roman" w:cs="Times New Roman"/>
                <w:sz w:val="20"/>
                <w:szCs w:val="20"/>
              </w:rPr>
              <w:t>MDA-MB-231</w:t>
            </w:r>
          </w:p>
        </w:tc>
        <w:tc>
          <w:tcPr>
            <w:tcW w:w="2870" w:type="dxa"/>
            <w:gridSpan w:val="2"/>
          </w:tcPr>
          <w:p w:rsidR="00C4679F" w:rsidRPr="00C4679F" w:rsidRDefault="00C4679F" w:rsidP="00C467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sz w:val="20"/>
                <w:szCs w:val="20"/>
              </w:rPr>
              <w:t>MDA-MB-468 versus MDA-MB-231</w:t>
            </w:r>
          </w:p>
        </w:tc>
      </w:tr>
      <w:tr w:rsidR="00C4679F" w:rsidRPr="00C4679F" w:rsidTr="00C46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ld Change</w:t>
            </w: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 value</w:t>
            </w: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ld change</w:t>
            </w:r>
          </w:p>
        </w:tc>
        <w:tc>
          <w:tcPr>
            <w:tcW w:w="1732" w:type="dxa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 value</w:t>
            </w:r>
          </w:p>
        </w:tc>
      </w:tr>
      <w:tr w:rsidR="00C4679F" w:rsidRPr="00C4679F" w:rsidTr="00C4679F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RIP1</w:t>
            </w: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956</w:t>
            </w:r>
          </w:p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80722</w:t>
            </w:r>
          </w:p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789</w:t>
            </w:r>
          </w:p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2" w:type="dxa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4284</w:t>
            </w:r>
          </w:p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4679F" w:rsidRPr="00C4679F" w:rsidTr="00C46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1</w:t>
            </w: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405</w:t>
            </w:r>
          </w:p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2439</w:t>
            </w:r>
          </w:p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439</w:t>
            </w:r>
          </w:p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2" w:type="dxa"/>
          </w:tcPr>
          <w:p w:rsidR="00C4679F" w:rsidRPr="00E435FE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435FE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038526</w:t>
            </w:r>
          </w:p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4679F" w:rsidRPr="00C4679F" w:rsidTr="00C4679F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XN3</w:t>
            </w: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828</w:t>
            </w:r>
          </w:p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17317</w:t>
            </w:r>
          </w:p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5</w:t>
            </w:r>
          </w:p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2" w:type="dxa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41401</w:t>
            </w:r>
          </w:p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4679F" w:rsidRPr="00C4679F" w:rsidTr="00C46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D23A</w:t>
            </w: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282</w:t>
            </w: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040881</w:t>
            </w: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29</w:t>
            </w:r>
          </w:p>
        </w:tc>
        <w:tc>
          <w:tcPr>
            <w:tcW w:w="1732" w:type="dxa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63456</w:t>
            </w:r>
          </w:p>
        </w:tc>
      </w:tr>
      <w:tr w:rsidR="00C4679F" w:rsidRPr="00C4679F" w:rsidTr="00C4679F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D23B</w:t>
            </w: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96</w:t>
            </w: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283</w:t>
            </w: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852</w:t>
            </w:r>
          </w:p>
        </w:tc>
        <w:tc>
          <w:tcPr>
            <w:tcW w:w="1732" w:type="dxa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487</w:t>
            </w:r>
          </w:p>
        </w:tc>
      </w:tr>
      <w:tr w:rsidR="00C4679F" w:rsidRPr="00C4679F" w:rsidTr="00C46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PA1</w:t>
            </w: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02</w:t>
            </w:r>
          </w:p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94418</w:t>
            </w:r>
          </w:p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208</w:t>
            </w:r>
          </w:p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2" w:type="dxa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66113</w:t>
            </w:r>
          </w:p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4679F" w:rsidRPr="00C4679F" w:rsidTr="00C4679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NH</w:t>
            </w: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783</w:t>
            </w:r>
          </w:p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0337</w:t>
            </w:r>
          </w:p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189</w:t>
            </w:r>
          </w:p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2" w:type="dxa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4546</w:t>
            </w:r>
          </w:p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4679F" w:rsidRPr="00C4679F" w:rsidTr="00C46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DK7</w:t>
            </w: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26</w:t>
            </w:r>
          </w:p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033358</w:t>
            </w:r>
          </w:p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628</w:t>
            </w:r>
          </w:p>
        </w:tc>
        <w:tc>
          <w:tcPr>
            <w:tcW w:w="1732" w:type="dxa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0368</w:t>
            </w:r>
          </w:p>
        </w:tc>
      </w:tr>
      <w:tr w:rsidR="00C4679F" w:rsidRPr="00C4679F" w:rsidTr="00C4679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DB1</w:t>
            </w: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131</w:t>
            </w: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8977</w:t>
            </w: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882</w:t>
            </w:r>
          </w:p>
        </w:tc>
        <w:tc>
          <w:tcPr>
            <w:tcW w:w="1732" w:type="dxa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76579</w:t>
            </w:r>
          </w:p>
        </w:tc>
      </w:tr>
      <w:tr w:rsidR="00C4679F" w:rsidRPr="00C4679F" w:rsidTr="00C46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DB2</w:t>
            </w: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91</w:t>
            </w: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80425</w:t>
            </w: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58</w:t>
            </w:r>
          </w:p>
        </w:tc>
        <w:tc>
          <w:tcPr>
            <w:tcW w:w="1732" w:type="dxa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099</w:t>
            </w:r>
          </w:p>
        </w:tc>
      </w:tr>
      <w:tr w:rsidR="00C4679F" w:rsidRPr="00C4679F" w:rsidTr="00C4679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NKP</w:t>
            </w: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02</w:t>
            </w:r>
          </w:p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75932</w:t>
            </w:r>
          </w:p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627</w:t>
            </w:r>
          </w:p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2" w:type="dxa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8808</w:t>
            </w:r>
          </w:p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4679F" w:rsidRPr="00C4679F" w:rsidTr="00C46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LL</w:t>
            </w: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203</w:t>
            </w:r>
          </w:p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1151</w:t>
            </w:r>
          </w:p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397</w:t>
            </w:r>
          </w:p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2" w:type="dxa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5248</w:t>
            </w:r>
          </w:p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4679F" w:rsidRPr="00C4679F" w:rsidTr="00C4679F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PA3</w:t>
            </w: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153</w:t>
            </w:r>
          </w:p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013077</w:t>
            </w:r>
          </w:p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4142</w:t>
            </w:r>
          </w:p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2" w:type="dxa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011999</w:t>
            </w:r>
          </w:p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4679F" w:rsidRPr="00C4679F" w:rsidTr="00C46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LK</w:t>
            </w: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859</w:t>
            </w:r>
          </w:p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5294</w:t>
            </w:r>
          </w:p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387</w:t>
            </w:r>
          </w:p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2" w:type="dxa"/>
          </w:tcPr>
          <w:p w:rsidR="00C4679F" w:rsidRPr="00297604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297604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011999</w:t>
            </w:r>
          </w:p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4679F" w:rsidRPr="00C4679F" w:rsidTr="00C4679F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RCC1</w:t>
            </w: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378</w:t>
            </w: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49785</w:t>
            </w: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553</w:t>
            </w:r>
          </w:p>
        </w:tc>
        <w:tc>
          <w:tcPr>
            <w:tcW w:w="1732" w:type="dxa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6503</w:t>
            </w:r>
          </w:p>
        </w:tc>
      </w:tr>
      <w:tr w:rsidR="00C4679F" w:rsidRPr="00C4679F" w:rsidTr="00C46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RCC2</w:t>
            </w: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126</w:t>
            </w: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14585</w:t>
            </w: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04</w:t>
            </w:r>
          </w:p>
        </w:tc>
        <w:tc>
          <w:tcPr>
            <w:tcW w:w="1732" w:type="dxa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2421</w:t>
            </w:r>
          </w:p>
        </w:tc>
      </w:tr>
      <w:tr w:rsidR="00C4679F" w:rsidRPr="00C4679F" w:rsidTr="00C4679F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RCC3</w:t>
            </w: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408</w:t>
            </w: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41911</w:t>
            </w: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336</w:t>
            </w:r>
          </w:p>
        </w:tc>
        <w:tc>
          <w:tcPr>
            <w:tcW w:w="1732" w:type="dxa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53102</w:t>
            </w:r>
          </w:p>
        </w:tc>
      </w:tr>
      <w:tr w:rsidR="00C4679F" w:rsidRPr="00C4679F" w:rsidTr="00C46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RCC4</w:t>
            </w: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797</w:t>
            </w: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49765</w:t>
            </w: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96</w:t>
            </w:r>
          </w:p>
        </w:tc>
        <w:tc>
          <w:tcPr>
            <w:tcW w:w="1732" w:type="dxa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279</w:t>
            </w:r>
          </w:p>
        </w:tc>
      </w:tr>
      <w:tr w:rsidR="00C4679F" w:rsidRPr="00C4679F" w:rsidTr="00C4679F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RCC5</w:t>
            </w: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156</w:t>
            </w: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5827</w:t>
            </w: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671</w:t>
            </w:r>
          </w:p>
        </w:tc>
        <w:tc>
          <w:tcPr>
            <w:tcW w:w="1732" w:type="dxa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4258</w:t>
            </w:r>
          </w:p>
        </w:tc>
      </w:tr>
      <w:tr w:rsidR="00C4679F" w:rsidRPr="00C4679F" w:rsidTr="00C46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RCC6</w:t>
            </w: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076</w:t>
            </w: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07206</w:t>
            </w: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834</w:t>
            </w:r>
          </w:p>
        </w:tc>
        <w:tc>
          <w:tcPr>
            <w:tcW w:w="1732" w:type="dxa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80832</w:t>
            </w:r>
          </w:p>
        </w:tc>
      </w:tr>
      <w:tr w:rsidR="00C4679F" w:rsidRPr="00C4679F" w:rsidTr="00C4679F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RCC8</w:t>
            </w: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965</w:t>
            </w: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7951</w:t>
            </w: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749</w:t>
            </w:r>
          </w:p>
        </w:tc>
        <w:tc>
          <w:tcPr>
            <w:tcW w:w="1732" w:type="dxa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70102</w:t>
            </w:r>
          </w:p>
        </w:tc>
      </w:tr>
      <w:tr w:rsidR="00C4679F" w:rsidRPr="00C4679F" w:rsidTr="00C46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AB2</w:t>
            </w: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12</w:t>
            </w:r>
          </w:p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7427</w:t>
            </w: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188</w:t>
            </w:r>
          </w:p>
        </w:tc>
        <w:tc>
          <w:tcPr>
            <w:tcW w:w="1732" w:type="dxa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9362</w:t>
            </w:r>
          </w:p>
        </w:tc>
      </w:tr>
      <w:tr w:rsidR="00C4679F" w:rsidRPr="00C4679F" w:rsidTr="00C4679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PA</w:t>
            </w: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23</w:t>
            </w: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3668</w:t>
            </w: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</w:t>
            </w:r>
          </w:p>
        </w:tc>
        <w:tc>
          <w:tcPr>
            <w:tcW w:w="1732" w:type="dxa"/>
          </w:tcPr>
          <w:p w:rsidR="00C4679F" w:rsidRPr="00C4679F" w:rsidRDefault="00C4679F" w:rsidP="00C46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25235</w:t>
            </w:r>
          </w:p>
        </w:tc>
      </w:tr>
      <w:tr w:rsidR="00C4679F" w:rsidRPr="00C4679F" w:rsidTr="00C46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C4679F" w:rsidRPr="00C4679F" w:rsidRDefault="00C4679F" w:rsidP="00C4679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XPC</w:t>
            </w:r>
          </w:p>
        </w:tc>
        <w:tc>
          <w:tcPr>
            <w:tcW w:w="1720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057</w:t>
            </w:r>
          </w:p>
        </w:tc>
        <w:tc>
          <w:tcPr>
            <w:tcW w:w="1731" w:type="dxa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06012</w:t>
            </w:r>
          </w:p>
        </w:tc>
        <w:tc>
          <w:tcPr>
            <w:tcW w:w="1717" w:type="dxa"/>
            <w:gridSpan w:val="2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168</w:t>
            </w:r>
          </w:p>
        </w:tc>
        <w:tc>
          <w:tcPr>
            <w:tcW w:w="1732" w:type="dxa"/>
          </w:tcPr>
          <w:p w:rsidR="00C4679F" w:rsidRPr="00C4679F" w:rsidRDefault="00C4679F" w:rsidP="00C4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679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79155</w:t>
            </w:r>
          </w:p>
        </w:tc>
      </w:tr>
    </w:tbl>
    <w:p w:rsidR="00C4679F" w:rsidRPr="00E81F6D" w:rsidRDefault="00C4679F" w:rsidP="00C4679F">
      <w:pPr>
        <w:spacing w:line="240" w:lineRule="auto"/>
        <w:jc w:val="both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F6130" w:rsidRDefault="004F6130" w:rsidP="00C467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4F613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F6130" w:rsidRDefault="00051E1A" w:rsidP="004F6130">
      <w:pPr>
        <w:spacing w:line="240" w:lineRule="auto"/>
        <w:jc w:val="both"/>
        <w:rPr>
          <w:rFonts w:ascii="Times New Roman" w:hAnsi="Times New Roman" w:cs="Times New Roman"/>
          <w:sz w:val="20"/>
          <w:szCs w:val="24"/>
        </w:rPr>
      </w:pPr>
      <w:proofErr w:type="gramStart"/>
      <w:r w:rsidRPr="00C4679F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</w:t>
      </w:r>
      <w:r w:rsidR="00CD7F32">
        <w:rPr>
          <w:rFonts w:ascii="Times New Roman" w:hAnsi="Times New Roman" w:cs="Times New Roman"/>
          <w:b/>
          <w:bCs/>
          <w:sz w:val="20"/>
          <w:szCs w:val="24"/>
        </w:rPr>
        <w:t>6</w:t>
      </w:r>
      <w:r w:rsidR="004F6130" w:rsidRPr="005C24E5">
        <w:rPr>
          <w:rFonts w:ascii="Times New Roman" w:hAnsi="Times New Roman" w:cs="Times New Roman"/>
          <w:sz w:val="20"/>
          <w:szCs w:val="24"/>
        </w:rPr>
        <w:t>.</w:t>
      </w:r>
      <w:proofErr w:type="gramEnd"/>
      <w:r w:rsidR="004F6130" w:rsidRPr="005C24E5">
        <w:rPr>
          <w:rFonts w:ascii="Times New Roman" w:hAnsi="Times New Roman" w:cs="Times New Roman"/>
          <w:sz w:val="20"/>
          <w:szCs w:val="24"/>
        </w:rPr>
        <w:t xml:space="preserve"> Genes related DNA repair with altered gene expression in PTEN deficient BT-549 and MDA-MB-468 cells compared to PTEN proficient cells. P-values were determined using two-tailed unpaired student t-test.</w:t>
      </w:r>
      <w:r w:rsidR="004F6130">
        <w:rPr>
          <w:rFonts w:ascii="Times New Roman" w:hAnsi="Times New Roman" w:cs="Times New Roman"/>
          <w:sz w:val="20"/>
          <w:szCs w:val="24"/>
        </w:rPr>
        <w:t xml:space="preserve"> </w:t>
      </w:r>
    </w:p>
    <w:tbl>
      <w:tblPr>
        <w:tblStyle w:val="LightShading"/>
        <w:tblpPr w:leftFromText="180" w:rightFromText="180" w:vertAnchor="page" w:horzAnchor="margin" w:tblpY="2805"/>
        <w:tblW w:w="0" w:type="auto"/>
        <w:tblLook w:val="04A0" w:firstRow="1" w:lastRow="0" w:firstColumn="1" w:lastColumn="0" w:noHBand="0" w:noVBand="1"/>
      </w:tblPr>
      <w:tblGrid>
        <w:gridCol w:w="1949"/>
        <w:gridCol w:w="1563"/>
        <w:gridCol w:w="1214"/>
        <w:gridCol w:w="1861"/>
        <w:gridCol w:w="1499"/>
      </w:tblGrid>
      <w:tr w:rsidR="004F6130" w:rsidRPr="00DA4B9B" w:rsidTr="00CD6D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6130" w:rsidRPr="00DA4B9B" w:rsidRDefault="004F6130" w:rsidP="00CD6DB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ther related Genes</w:t>
            </w:r>
          </w:p>
        </w:tc>
        <w:tc>
          <w:tcPr>
            <w:tcW w:w="0" w:type="auto"/>
            <w:gridSpan w:val="2"/>
          </w:tcPr>
          <w:p w:rsidR="004F6130" w:rsidRPr="00DA4B9B" w:rsidRDefault="004F6130" w:rsidP="00CD6D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T</w:t>
            </w:r>
            <w:r w:rsidRPr="00DA4B9B">
              <w:rPr>
                <w:rFonts w:ascii="Times New Roman" w:hAnsi="Times New Roman" w:cs="Times New Roman"/>
                <w:sz w:val="20"/>
                <w:szCs w:val="20"/>
              </w:rPr>
              <w:t>-549</w:t>
            </w: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versus</w:t>
            </w:r>
            <w:r w:rsidRPr="00DA4B9B">
              <w:rPr>
                <w:rFonts w:ascii="Times New Roman" w:hAnsi="Times New Roman" w:cs="Times New Roman"/>
                <w:sz w:val="20"/>
                <w:szCs w:val="20"/>
              </w:rPr>
              <w:t xml:space="preserve"> MDA-MB-</w:t>
            </w: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231</w:t>
            </w:r>
          </w:p>
        </w:tc>
        <w:tc>
          <w:tcPr>
            <w:tcW w:w="0" w:type="auto"/>
            <w:gridSpan w:val="2"/>
          </w:tcPr>
          <w:p w:rsidR="004F6130" w:rsidRPr="00DA4B9B" w:rsidRDefault="004F6130" w:rsidP="00CD6D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sz w:val="20"/>
                <w:szCs w:val="20"/>
              </w:rPr>
              <w:t>MDA-MB-</w:t>
            </w: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468 versus </w:t>
            </w:r>
            <w:r w:rsidRPr="00DA4B9B">
              <w:rPr>
                <w:rFonts w:ascii="Times New Roman" w:hAnsi="Times New Roman" w:cs="Times New Roman"/>
                <w:sz w:val="20"/>
                <w:szCs w:val="20"/>
              </w:rPr>
              <w:t>MDA_MB-</w:t>
            </w: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1</w:t>
            </w:r>
          </w:p>
        </w:tc>
      </w:tr>
      <w:tr w:rsidR="004F6130" w:rsidRPr="00DA4B9B" w:rsidTr="00CD6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6130" w:rsidRPr="00DA4B9B" w:rsidRDefault="004F6130" w:rsidP="00CD6DB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ld Change</w:t>
            </w: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ld change</w:t>
            </w: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 value</w:t>
            </w:r>
          </w:p>
        </w:tc>
      </w:tr>
      <w:tr w:rsidR="004F6130" w:rsidRPr="00DA4B9B" w:rsidTr="00CD6DB7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6130" w:rsidRPr="00DA4B9B" w:rsidRDefault="004F6130" w:rsidP="00CD6DB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R</w:t>
            </w: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98</w:t>
            </w:r>
          </w:p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0747</w:t>
            </w:r>
          </w:p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469</w:t>
            </w:r>
          </w:p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2378</w:t>
            </w:r>
          </w:p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F6130" w:rsidRPr="00DA4B9B" w:rsidTr="00CD6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6130" w:rsidRPr="00DA4B9B" w:rsidRDefault="004F6130" w:rsidP="00CD6DB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XO1</w:t>
            </w: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901</w:t>
            </w:r>
          </w:p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28215</w:t>
            </w:r>
          </w:p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3103</w:t>
            </w:r>
          </w:p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269</w:t>
            </w:r>
          </w:p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F6130" w:rsidRPr="00DA4B9B" w:rsidTr="00CD6DB7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6130" w:rsidRPr="00DA4B9B" w:rsidRDefault="004F6130" w:rsidP="00CD6DB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GMT</w:t>
            </w: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0.5219</w:t>
            </w:r>
          </w:p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4F6130" w:rsidRPr="004F6130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F6130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3.87E-05</w:t>
            </w:r>
          </w:p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0.693</w:t>
            </w:r>
          </w:p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4F6130" w:rsidRPr="004F6130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F6130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009658</w:t>
            </w:r>
          </w:p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F6130" w:rsidRPr="00DA4B9B" w:rsidTr="00CD6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6130" w:rsidRPr="00DA4B9B" w:rsidRDefault="004F6130" w:rsidP="00CD6DB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D18</w:t>
            </w: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34</w:t>
            </w:r>
          </w:p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27313</w:t>
            </w:r>
          </w:p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555</w:t>
            </w:r>
          </w:p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25664</w:t>
            </w:r>
          </w:p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F6130" w:rsidRPr="00DA4B9B" w:rsidTr="00CD6DB7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6130" w:rsidRPr="00DA4B9B" w:rsidRDefault="004F6130" w:rsidP="00CD6DB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P3A</w:t>
            </w: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697</w:t>
            </w: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50096</w:t>
            </w: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878</w:t>
            </w: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14917</w:t>
            </w:r>
          </w:p>
        </w:tc>
      </w:tr>
      <w:tr w:rsidR="004F6130" w:rsidRPr="00DA4B9B" w:rsidTr="00CD6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6130" w:rsidRPr="00DA4B9B" w:rsidRDefault="004F6130" w:rsidP="00CD6DB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P3B</w:t>
            </w: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38</w:t>
            </w: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7829</w:t>
            </w: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348</w:t>
            </w: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78102</w:t>
            </w:r>
          </w:p>
        </w:tc>
      </w:tr>
      <w:tr w:rsidR="004F6130" w:rsidRPr="00DA4B9B" w:rsidTr="00CD6DB7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6130" w:rsidRPr="00DA4B9B" w:rsidRDefault="004F6130" w:rsidP="00CD6DB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RE11A</w:t>
            </w: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016</w:t>
            </w:r>
          </w:p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8277</w:t>
            </w:r>
          </w:p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998</w:t>
            </w:r>
          </w:p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34</w:t>
            </w:r>
          </w:p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F6130" w:rsidRPr="00DA4B9B" w:rsidTr="00CD6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6130" w:rsidRPr="00DA4B9B" w:rsidRDefault="004F6130" w:rsidP="00CD6DB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MS19</w:t>
            </w: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73</w:t>
            </w:r>
          </w:p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1555</w:t>
            </w:r>
          </w:p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52</w:t>
            </w:r>
          </w:p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7729</w:t>
            </w:r>
          </w:p>
          <w:p w:rsidR="004F6130" w:rsidRPr="00DA4B9B" w:rsidRDefault="004F6130" w:rsidP="00CD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F6130" w:rsidRPr="00DA4B9B" w:rsidTr="00CD6DB7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F6130" w:rsidRPr="00DA4B9B" w:rsidRDefault="004F6130" w:rsidP="00CD6DB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DG</w:t>
            </w: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845</w:t>
            </w:r>
          </w:p>
        </w:tc>
        <w:tc>
          <w:tcPr>
            <w:tcW w:w="0" w:type="auto"/>
          </w:tcPr>
          <w:p w:rsidR="004F6130" w:rsidRPr="004F6130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F6130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016382</w:t>
            </w: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143</w:t>
            </w:r>
          </w:p>
        </w:tc>
        <w:tc>
          <w:tcPr>
            <w:tcW w:w="0" w:type="auto"/>
          </w:tcPr>
          <w:p w:rsidR="004F6130" w:rsidRPr="00DA4B9B" w:rsidRDefault="004F6130" w:rsidP="00CD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A4B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91562</w:t>
            </w:r>
          </w:p>
        </w:tc>
      </w:tr>
    </w:tbl>
    <w:p w:rsidR="00C4679F" w:rsidRPr="00A94D21" w:rsidRDefault="00C4679F" w:rsidP="00C467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F6130" w:rsidRDefault="004F6130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4F6130" w:rsidRPr="005C24E5" w:rsidRDefault="00051E1A" w:rsidP="004F6130">
      <w:pPr>
        <w:spacing w:line="240" w:lineRule="auto"/>
        <w:jc w:val="both"/>
        <w:rPr>
          <w:rFonts w:ascii="Times New Roman" w:hAnsi="Times New Roman" w:cs="Times New Roman"/>
          <w:sz w:val="20"/>
          <w:szCs w:val="24"/>
        </w:rPr>
      </w:pPr>
      <w:proofErr w:type="gramStart"/>
      <w:r w:rsidRPr="00C4679F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7B73F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4679F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CD7F32">
        <w:rPr>
          <w:rFonts w:ascii="Times New Roman" w:hAnsi="Times New Roman" w:cs="Times New Roman"/>
          <w:b/>
          <w:bCs/>
          <w:sz w:val="20"/>
          <w:szCs w:val="24"/>
        </w:rPr>
        <w:t>7</w:t>
      </w:r>
      <w:r w:rsidR="004F6130" w:rsidRPr="00E81F6D">
        <w:rPr>
          <w:rFonts w:ascii="Times New Roman" w:hAnsi="Times New Roman" w:cs="Times New Roman"/>
          <w:b/>
          <w:bCs/>
          <w:sz w:val="20"/>
          <w:szCs w:val="24"/>
        </w:rPr>
        <w:t>.</w:t>
      </w:r>
      <w:proofErr w:type="gramEnd"/>
      <w:r w:rsidR="004F6130" w:rsidRPr="005C24E5">
        <w:rPr>
          <w:rFonts w:ascii="Times New Roman" w:hAnsi="Times New Roman" w:cs="Times New Roman"/>
          <w:sz w:val="20"/>
          <w:szCs w:val="24"/>
        </w:rPr>
        <w:t xml:space="preserve"> MMR related DNA repair with altered gene expression in PTEN deficient BT-549 and MDA-MB-468 cells compared to PTEN proficient cells. P-values were determined using two-tailed unpaired student t-test.</w:t>
      </w:r>
    </w:p>
    <w:tbl>
      <w:tblPr>
        <w:tblStyle w:val="LightShading"/>
        <w:tblpPr w:leftFromText="180" w:rightFromText="180" w:vertAnchor="page" w:horzAnchor="margin" w:tblpY="2337"/>
        <w:tblW w:w="0" w:type="auto"/>
        <w:tblLook w:val="04A0" w:firstRow="1" w:lastRow="0" w:firstColumn="1" w:lastColumn="0" w:noHBand="0" w:noVBand="1"/>
      </w:tblPr>
      <w:tblGrid>
        <w:gridCol w:w="1733"/>
        <w:gridCol w:w="1713"/>
        <w:gridCol w:w="1725"/>
        <w:gridCol w:w="1743"/>
        <w:gridCol w:w="1726"/>
      </w:tblGrid>
      <w:tr w:rsidR="004F6130" w:rsidRPr="001E4459" w:rsidTr="004F6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:rsidR="004F6130" w:rsidRPr="001E4459" w:rsidRDefault="004F6130" w:rsidP="004F6130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Mismatch Repair pathway Genes</w:t>
            </w:r>
          </w:p>
        </w:tc>
        <w:tc>
          <w:tcPr>
            <w:tcW w:w="1713" w:type="dxa"/>
          </w:tcPr>
          <w:p w:rsidR="004F6130" w:rsidRPr="001E4459" w:rsidRDefault="004F6130" w:rsidP="004F613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 xml:space="preserve">BT-549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versus </w:t>
            </w: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MDA-MB-231</w:t>
            </w:r>
          </w:p>
        </w:tc>
        <w:tc>
          <w:tcPr>
            <w:tcW w:w="1725" w:type="dxa"/>
          </w:tcPr>
          <w:p w:rsidR="004F6130" w:rsidRPr="001E4459" w:rsidRDefault="004F6130" w:rsidP="004F613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743" w:type="dxa"/>
          </w:tcPr>
          <w:p w:rsidR="004F6130" w:rsidRPr="001E4459" w:rsidRDefault="004F6130" w:rsidP="004F613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MDA-MB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468 </w:t>
            </w:r>
            <w:r w:rsidRPr="001E44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versus </w:t>
            </w: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MDA_MB-</w:t>
            </w:r>
            <w:r w:rsidRPr="001E44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1</w:t>
            </w:r>
          </w:p>
        </w:tc>
        <w:tc>
          <w:tcPr>
            <w:tcW w:w="1726" w:type="dxa"/>
          </w:tcPr>
          <w:p w:rsidR="004F6130" w:rsidRPr="001E4459" w:rsidRDefault="004F6130" w:rsidP="004F613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130" w:rsidRPr="001E4459" w:rsidTr="004F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:rsidR="004F6130" w:rsidRPr="001E4459" w:rsidRDefault="004F6130" w:rsidP="004F61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:rsidR="004F6130" w:rsidRPr="001E4459" w:rsidRDefault="004F6130" w:rsidP="004F61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Fold Change</w:t>
            </w:r>
          </w:p>
        </w:tc>
        <w:tc>
          <w:tcPr>
            <w:tcW w:w="1725" w:type="dxa"/>
          </w:tcPr>
          <w:p w:rsidR="004F6130" w:rsidRPr="001E4459" w:rsidRDefault="004F6130" w:rsidP="004F61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 xml:space="preserve">          P value</w:t>
            </w:r>
          </w:p>
        </w:tc>
        <w:tc>
          <w:tcPr>
            <w:tcW w:w="1743" w:type="dxa"/>
          </w:tcPr>
          <w:p w:rsidR="004F6130" w:rsidRPr="001E4459" w:rsidRDefault="004F6130" w:rsidP="004F61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 xml:space="preserve">      Fold change</w:t>
            </w:r>
          </w:p>
        </w:tc>
        <w:tc>
          <w:tcPr>
            <w:tcW w:w="1726" w:type="dxa"/>
          </w:tcPr>
          <w:p w:rsidR="004F6130" w:rsidRPr="001E4459" w:rsidRDefault="004F6130" w:rsidP="004F61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 xml:space="preserve">          P value</w:t>
            </w:r>
          </w:p>
        </w:tc>
      </w:tr>
      <w:tr w:rsidR="004F6130" w:rsidRPr="001E4459" w:rsidTr="004F6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:rsidR="004F6130" w:rsidRPr="001E4459" w:rsidRDefault="004F6130" w:rsidP="004F61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POLD3</w:t>
            </w:r>
          </w:p>
        </w:tc>
        <w:tc>
          <w:tcPr>
            <w:tcW w:w="1713" w:type="dxa"/>
          </w:tcPr>
          <w:p w:rsidR="004F6130" w:rsidRPr="001E4459" w:rsidRDefault="004F6130" w:rsidP="004F6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 xml:space="preserve">             1.1125</w:t>
            </w:r>
          </w:p>
          <w:p w:rsidR="004F6130" w:rsidRPr="001E4459" w:rsidRDefault="004F6130" w:rsidP="004F6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</w:tcPr>
          <w:p w:rsidR="004F6130" w:rsidRPr="001E4459" w:rsidRDefault="004F6130" w:rsidP="004F6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 xml:space="preserve">        0.969898</w:t>
            </w:r>
          </w:p>
          <w:p w:rsidR="004F6130" w:rsidRPr="001E4459" w:rsidRDefault="004F6130" w:rsidP="004F6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:rsidR="004F6130" w:rsidRPr="001E4459" w:rsidRDefault="004F6130" w:rsidP="004F61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 xml:space="preserve">              2.9283</w:t>
            </w:r>
          </w:p>
          <w:p w:rsidR="004F6130" w:rsidRPr="001E4459" w:rsidRDefault="004F6130" w:rsidP="004F61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6" w:type="dxa"/>
          </w:tcPr>
          <w:p w:rsidR="004F6130" w:rsidRPr="001E4459" w:rsidRDefault="004F6130" w:rsidP="004F61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 xml:space="preserve">          0.322472</w:t>
            </w:r>
          </w:p>
          <w:p w:rsidR="004F6130" w:rsidRPr="001E4459" w:rsidRDefault="004F6130" w:rsidP="004F61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130" w:rsidRPr="001E4459" w:rsidTr="004F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:rsidR="004F6130" w:rsidRPr="001E4459" w:rsidRDefault="004F6130" w:rsidP="004F61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PMS1</w:t>
            </w:r>
          </w:p>
        </w:tc>
        <w:tc>
          <w:tcPr>
            <w:tcW w:w="1713" w:type="dxa"/>
          </w:tcPr>
          <w:p w:rsidR="004F6130" w:rsidRPr="001E4459" w:rsidRDefault="004F6130" w:rsidP="004F61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7638</w:t>
            </w:r>
          </w:p>
        </w:tc>
        <w:tc>
          <w:tcPr>
            <w:tcW w:w="1725" w:type="dxa"/>
          </w:tcPr>
          <w:p w:rsidR="004F6130" w:rsidRPr="001E4459" w:rsidRDefault="004F6130" w:rsidP="004F61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247354</w:t>
            </w:r>
          </w:p>
        </w:tc>
        <w:tc>
          <w:tcPr>
            <w:tcW w:w="1743" w:type="dxa"/>
          </w:tcPr>
          <w:p w:rsidR="004F6130" w:rsidRPr="001E4459" w:rsidRDefault="004F6130" w:rsidP="004F61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1.3166</w:t>
            </w:r>
          </w:p>
        </w:tc>
        <w:tc>
          <w:tcPr>
            <w:tcW w:w="1726" w:type="dxa"/>
          </w:tcPr>
          <w:p w:rsidR="004F6130" w:rsidRPr="001E4459" w:rsidRDefault="004F6130" w:rsidP="004F61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484463</w:t>
            </w:r>
          </w:p>
        </w:tc>
      </w:tr>
      <w:tr w:rsidR="004F6130" w:rsidRPr="001E4459" w:rsidTr="004F6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:rsidR="004F6130" w:rsidRPr="001E4459" w:rsidRDefault="004F6130" w:rsidP="004F61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PMS2</w:t>
            </w:r>
          </w:p>
        </w:tc>
        <w:tc>
          <w:tcPr>
            <w:tcW w:w="1713" w:type="dxa"/>
          </w:tcPr>
          <w:p w:rsidR="004F6130" w:rsidRPr="001E4459" w:rsidRDefault="004F6130" w:rsidP="004F61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6174</w:t>
            </w:r>
          </w:p>
        </w:tc>
        <w:tc>
          <w:tcPr>
            <w:tcW w:w="1725" w:type="dxa"/>
          </w:tcPr>
          <w:p w:rsidR="004F6130" w:rsidRPr="001E4459" w:rsidRDefault="004F6130" w:rsidP="004F61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378696</w:t>
            </w:r>
          </w:p>
        </w:tc>
        <w:tc>
          <w:tcPr>
            <w:tcW w:w="1743" w:type="dxa"/>
          </w:tcPr>
          <w:p w:rsidR="004F6130" w:rsidRPr="001E4459" w:rsidRDefault="004F6130" w:rsidP="004F61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2.0421</w:t>
            </w:r>
          </w:p>
        </w:tc>
        <w:tc>
          <w:tcPr>
            <w:tcW w:w="1726" w:type="dxa"/>
          </w:tcPr>
          <w:p w:rsidR="004F6130" w:rsidRPr="001E4459" w:rsidRDefault="004F6130" w:rsidP="004F61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354854</w:t>
            </w:r>
          </w:p>
        </w:tc>
      </w:tr>
      <w:tr w:rsidR="004F6130" w:rsidRPr="001E4459" w:rsidTr="004F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:rsidR="004F6130" w:rsidRPr="001E4459" w:rsidRDefault="004F6130" w:rsidP="004F61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MLH1</w:t>
            </w:r>
          </w:p>
        </w:tc>
        <w:tc>
          <w:tcPr>
            <w:tcW w:w="1713" w:type="dxa"/>
          </w:tcPr>
          <w:p w:rsidR="004F6130" w:rsidRPr="001E4459" w:rsidRDefault="004F6130" w:rsidP="004F61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3949</w:t>
            </w:r>
          </w:p>
        </w:tc>
        <w:tc>
          <w:tcPr>
            <w:tcW w:w="1725" w:type="dxa"/>
          </w:tcPr>
          <w:p w:rsidR="004F6130" w:rsidRPr="001E4459" w:rsidRDefault="004F6130" w:rsidP="004F61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327065</w:t>
            </w:r>
          </w:p>
        </w:tc>
        <w:tc>
          <w:tcPr>
            <w:tcW w:w="1743" w:type="dxa"/>
          </w:tcPr>
          <w:p w:rsidR="004F6130" w:rsidRPr="001E4459" w:rsidRDefault="004F6130" w:rsidP="004F61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9371</w:t>
            </w:r>
          </w:p>
        </w:tc>
        <w:tc>
          <w:tcPr>
            <w:tcW w:w="1726" w:type="dxa"/>
          </w:tcPr>
          <w:p w:rsidR="004F6130" w:rsidRPr="001E4459" w:rsidRDefault="004F6130" w:rsidP="004F61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833309</w:t>
            </w:r>
          </w:p>
        </w:tc>
      </w:tr>
      <w:tr w:rsidR="004F6130" w:rsidRPr="001E4459" w:rsidTr="004F6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:rsidR="004F6130" w:rsidRPr="001E4459" w:rsidRDefault="004F6130" w:rsidP="004F61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MLH3</w:t>
            </w:r>
          </w:p>
        </w:tc>
        <w:tc>
          <w:tcPr>
            <w:tcW w:w="1713" w:type="dxa"/>
          </w:tcPr>
          <w:p w:rsidR="004F6130" w:rsidRPr="001E4459" w:rsidRDefault="004F6130" w:rsidP="004F6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1725" w:type="dxa"/>
          </w:tcPr>
          <w:p w:rsidR="004F6130" w:rsidRPr="001E4459" w:rsidRDefault="004F6130" w:rsidP="004F61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352031</w:t>
            </w:r>
          </w:p>
        </w:tc>
        <w:tc>
          <w:tcPr>
            <w:tcW w:w="1743" w:type="dxa"/>
          </w:tcPr>
          <w:p w:rsidR="004F6130" w:rsidRPr="001E4459" w:rsidRDefault="004F6130" w:rsidP="004F61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6934</w:t>
            </w:r>
          </w:p>
        </w:tc>
        <w:tc>
          <w:tcPr>
            <w:tcW w:w="1726" w:type="dxa"/>
          </w:tcPr>
          <w:p w:rsidR="004F6130" w:rsidRPr="001E4459" w:rsidRDefault="004F6130" w:rsidP="004F61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595247</w:t>
            </w:r>
          </w:p>
        </w:tc>
      </w:tr>
      <w:tr w:rsidR="004F6130" w:rsidRPr="001E4459" w:rsidTr="004F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:rsidR="004F6130" w:rsidRPr="001E4459" w:rsidRDefault="004F6130" w:rsidP="004F61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MSH2</w:t>
            </w:r>
          </w:p>
        </w:tc>
        <w:tc>
          <w:tcPr>
            <w:tcW w:w="1713" w:type="dxa"/>
          </w:tcPr>
          <w:p w:rsidR="004F6130" w:rsidRPr="001E4459" w:rsidRDefault="004F6130" w:rsidP="004F61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6145</w:t>
            </w:r>
          </w:p>
        </w:tc>
        <w:tc>
          <w:tcPr>
            <w:tcW w:w="1725" w:type="dxa"/>
          </w:tcPr>
          <w:p w:rsidR="004F6130" w:rsidRPr="001E4459" w:rsidRDefault="004F6130" w:rsidP="004F61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396381</w:t>
            </w:r>
          </w:p>
        </w:tc>
        <w:tc>
          <w:tcPr>
            <w:tcW w:w="1743" w:type="dxa"/>
          </w:tcPr>
          <w:p w:rsidR="004F6130" w:rsidRPr="001E4459" w:rsidRDefault="004F6130" w:rsidP="004F61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2.8051</w:t>
            </w:r>
          </w:p>
        </w:tc>
        <w:tc>
          <w:tcPr>
            <w:tcW w:w="1726" w:type="dxa"/>
          </w:tcPr>
          <w:p w:rsidR="004F6130" w:rsidRPr="001E4459" w:rsidRDefault="004F6130" w:rsidP="004F61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142376</w:t>
            </w:r>
          </w:p>
        </w:tc>
      </w:tr>
      <w:tr w:rsidR="004F6130" w:rsidRPr="001E4459" w:rsidTr="004F6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:rsidR="004F6130" w:rsidRPr="001E4459" w:rsidRDefault="004F6130" w:rsidP="004F61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MSH3</w:t>
            </w:r>
          </w:p>
        </w:tc>
        <w:tc>
          <w:tcPr>
            <w:tcW w:w="1713" w:type="dxa"/>
          </w:tcPr>
          <w:p w:rsidR="004F6130" w:rsidRPr="001E4459" w:rsidRDefault="004F6130" w:rsidP="004F6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1725" w:type="dxa"/>
          </w:tcPr>
          <w:p w:rsidR="004F6130" w:rsidRPr="001E4459" w:rsidRDefault="004F6130" w:rsidP="004F61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418346</w:t>
            </w:r>
          </w:p>
        </w:tc>
        <w:tc>
          <w:tcPr>
            <w:tcW w:w="1743" w:type="dxa"/>
          </w:tcPr>
          <w:p w:rsidR="004F6130" w:rsidRPr="001E4459" w:rsidRDefault="004F6130" w:rsidP="004F61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8239</w:t>
            </w:r>
          </w:p>
        </w:tc>
        <w:tc>
          <w:tcPr>
            <w:tcW w:w="1726" w:type="dxa"/>
          </w:tcPr>
          <w:p w:rsidR="004F6130" w:rsidRPr="001E4459" w:rsidRDefault="004F6130" w:rsidP="004F61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625614</w:t>
            </w:r>
          </w:p>
        </w:tc>
      </w:tr>
      <w:tr w:rsidR="004F6130" w:rsidRPr="001E4459" w:rsidTr="004F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:rsidR="004F6130" w:rsidRPr="001E4459" w:rsidRDefault="004F6130" w:rsidP="004F61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MSH4</w:t>
            </w:r>
          </w:p>
        </w:tc>
        <w:tc>
          <w:tcPr>
            <w:tcW w:w="1713" w:type="dxa"/>
          </w:tcPr>
          <w:p w:rsidR="004F6130" w:rsidRPr="001E4459" w:rsidRDefault="00C30CB3" w:rsidP="00C30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="004F6130" w:rsidRPr="001E4459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725" w:type="dxa"/>
          </w:tcPr>
          <w:p w:rsidR="004F6130" w:rsidRPr="001E4459" w:rsidRDefault="004F6130" w:rsidP="004F61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398092</w:t>
            </w:r>
          </w:p>
        </w:tc>
        <w:tc>
          <w:tcPr>
            <w:tcW w:w="1743" w:type="dxa"/>
          </w:tcPr>
          <w:p w:rsidR="004F6130" w:rsidRPr="001E4459" w:rsidRDefault="004F6130" w:rsidP="004F61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2465</w:t>
            </w:r>
          </w:p>
        </w:tc>
        <w:tc>
          <w:tcPr>
            <w:tcW w:w="1726" w:type="dxa"/>
          </w:tcPr>
          <w:p w:rsidR="004F6130" w:rsidRPr="001E4459" w:rsidRDefault="004F6130" w:rsidP="004F61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254666</w:t>
            </w:r>
          </w:p>
        </w:tc>
      </w:tr>
      <w:tr w:rsidR="004F6130" w:rsidRPr="001E4459" w:rsidTr="004F6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:rsidR="004F6130" w:rsidRPr="001E4459" w:rsidRDefault="004F6130" w:rsidP="004F61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MSH5</w:t>
            </w:r>
          </w:p>
        </w:tc>
        <w:tc>
          <w:tcPr>
            <w:tcW w:w="1713" w:type="dxa"/>
          </w:tcPr>
          <w:p w:rsidR="004F6130" w:rsidRPr="001E4459" w:rsidRDefault="004F6130" w:rsidP="004F61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1484</w:t>
            </w:r>
          </w:p>
        </w:tc>
        <w:tc>
          <w:tcPr>
            <w:tcW w:w="1725" w:type="dxa"/>
          </w:tcPr>
          <w:p w:rsidR="004F6130" w:rsidRPr="004F6130" w:rsidRDefault="004F6130" w:rsidP="004F61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6130">
              <w:rPr>
                <w:rFonts w:ascii="Times New Roman" w:hAnsi="Times New Roman" w:cs="Times New Roman"/>
                <w:b/>
                <w:sz w:val="20"/>
                <w:szCs w:val="20"/>
              </w:rPr>
              <w:t>0.030613</w:t>
            </w:r>
          </w:p>
        </w:tc>
        <w:tc>
          <w:tcPr>
            <w:tcW w:w="1743" w:type="dxa"/>
          </w:tcPr>
          <w:p w:rsidR="004F6130" w:rsidRPr="001E4459" w:rsidRDefault="004F6130" w:rsidP="004F61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5616</w:t>
            </w:r>
          </w:p>
        </w:tc>
        <w:tc>
          <w:tcPr>
            <w:tcW w:w="1726" w:type="dxa"/>
          </w:tcPr>
          <w:p w:rsidR="004F6130" w:rsidRPr="001E4459" w:rsidRDefault="004F6130" w:rsidP="004F6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29892</w:t>
            </w:r>
          </w:p>
        </w:tc>
      </w:tr>
      <w:tr w:rsidR="004F6130" w:rsidRPr="001E4459" w:rsidTr="004F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:rsidR="004F6130" w:rsidRPr="001E4459" w:rsidRDefault="004F6130" w:rsidP="004F61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MSH6</w:t>
            </w:r>
          </w:p>
        </w:tc>
        <w:tc>
          <w:tcPr>
            <w:tcW w:w="1713" w:type="dxa"/>
          </w:tcPr>
          <w:p w:rsidR="004F6130" w:rsidRPr="001E4459" w:rsidRDefault="004F6130" w:rsidP="004F61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5834</w:t>
            </w:r>
          </w:p>
        </w:tc>
        <w:tc>
          <w:tcPr>
            <w:tcW w:w="1725" w:type="dxa"/>
          </w:tcPr>
          <w:p w:rsidR="004F6130" w:rsidRPr="001E4459" w:rsidRDefault="004F6130" w:rsidP="004F61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303527</w:t>
            </w:r>
          </w:p>
        </w:tc>
        <w:tc>
          <w:tcPr>
            <w:tcW w:w="1743" w:type="dxa"/>
          </w:tcPr>
          <w:p w:rsidR="004F6130" w:rsidRPr="001E4459" w:rsidRDefault="004F6130" w:rsidP="004F61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2.1445</w:t>
            </w:r>
          </w:p>
        </w:tc>
        <w:tc>
          <w:tcPr>
            <w:tcW w:w="1726" w:type="dxa"/>
          </w:tcPr>
          <w:p w:rsidR="004F6130" w:rsidRPr="001E4459" w:rsidRDefault="004F6130" w:rsidP="004F61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304173</w:t>
            </w:r>
          </w:p>
        </w:tc>
      </w:tr>
      <w:tr w:rsidR="004F6130" w:rsidRPr="001E4459" w:rsidTr="004F6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:rsidR="004F6130" w:rsidRPr="001E4459" w:rsidRDefault="004F6130" w:rsidP="004F61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MPG</w:t>
            </w:r>
          </w:p>
        </w:tc>
        <w:tc>
          <w:tcPr>
            <w:tcW w:w="1713" w:type="dxa"/>
          </w:tcPr>
          <w:p w:rsidR="004F6130" w:rsidRPr="001E4459" w:rsidRDefault="004F6130" w:rsidP="004F61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4148</w:t>
            </w:r>
          </w:p>
          <w:p w:rsidR="004F6130" w:rsidRPr="001E4459" w:rsidRDefault="004F6130" w:rsidP="004F61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</w:tcPr>
          <w:p w:rsidR="004F6130" w:rsidRPr="001E4459" w:rsidRDefault="004F6130" w:rsidP="004F61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277013</w:t>
            </w:r>
          </w:p>
          <w:p w:rsidR="004F6130" w:rsidRPr="001E4459" w:rsidRDefault="004F6130" w:rsidP="004F61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:rsidR="004F6130" w:rsidRPr="001E4459" w:rsidRDefault="004F6130" w:rsidP="004F6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6059</w:t>
            </w:r>
          </w:p>
          <w:p w:rsidR="004F6130" w:rsidRPr="001E4459" w:rsidRDefault="004F6130" w:rsidP="004F6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6" w:type="dxa"/>
          </w:tcPr>
          <w:p w:rsidR="004F6130" w:rsidRPr="001E4459" w:rsidRDefault="004F6130" w:rsidP="004F6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0.406125</w:t>
            </w:r>
          </w:p>
          <w:p w:rsidR="004F6130" w:rsidRPr="001E4459" w:rsidRDefault="004F6130" w:rsidP="004F6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130" w:rsidRPr="001E4459" w:rsidTr="004F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:rsidR="004F6130" w:rsidRPr="001E4459" w:rsidRDefault="004F6130" w:rsidP="004F61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>TREX1</w:t>
            </w:r>
          </w:p>
        </w:tc>
        <w:tc>
          <w:tcPr>
            <w:tcW w:w="1713" w:type="dxa"/>
          </w:tcPr>
          <w:p w:rsidR="004F6130" w:rsidRPr="001E4459" w:rsidRDefault="004F6130" w:rsidP="004F61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 xml:space="preserve">             1.177</w:t>
            </w:r>
          </w:p>
          <w:p w:rsidR="004F6130" w:rsidRPr="001E4459" w:rsidRDefault="004F6130" w:rsidP="004F61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</w:tcPr>
          <w:p w:rsidR="004F6130" w:rsidRPr="001E4459" w:rsidRDefault="004F6130" w:rsidP="004F61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 xml:space="preserve">       0.627562</w:t>
            </w:r>
          </w:p>
          <w:p w:rsidR="004F6130" w:rsidRPr="001E4459" w:rsidRDefault="004F6130" w:rsidP="004F61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:rsidR="004F6130" w:rsidRPr="001E4459" w:rsidRDefault="004F6130" w:rsidP="004F61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 xml:space="preserve">          1.304</w:t>
            </w:r>
          </w:p>
          <w:p w:rsidR="004F6130" w:rsidRPr="001E4459" w:rsidRDefault="004F6130" w:rsidP="004F61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6" w:type="dxa"/>
          </w:tcPr>
          <w:p w:rsidR="004F6130" w:rsidRPr="001E4459" w:rsidRDefault="004F6130" w:rsidP="004F61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4459">
              <w:rPr>
                <w:rFonts w:ascii="Times New Roman" w:hAnsi="Times New Roman" w:cs="Times New Roman"/>
                <w:sz w:val="20"/>
                <w:szCs w:val="20"/>
              </w:rPr>
              <w:t xml:space="preserve">         0.575987</w:t>
            </w:r>
          </w:p>
          <w:p w:rsidR="004F6130" w:rsidRPr="001E4459" w:rsidRDefault="004F6130" w:rsidP="004F61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30B35" w:rsidRDefault="00430B35">
      <w:pPr>
        <w:rPr>
          <w:sz w:val="20"/>
          <w:szCs w:val="20"/>
        </w:rPr>
      </w:pPr>
    </w:p>
    <w:p w:rsidR="00051E1A" w:rsidRPr="00C4679F" w:rsidRDefault="00051E1A">
      <w:pPr>
        <w:rPr>
          <w:sz w:val="20"/>
          <w:szCs w:val="20"/>
        </w:rPr>
      </w:pPr>
    </w:p>
    <w:sectPr w:rsidR="00051E1A" w:rsidRPr="00C467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2578" w:rsidRDefault="00C92578" w:rsidP="00D62FD7">
      <w:pPr>
        <w:spacing w:after="0" w:line="240" w:lineRule="auto"/>
      </w:pPr>
      <w:r>
        <w:separator/>
      </w:r>
    </w:p>
  </w:endnote>
  <w:endnote w:type="continuationSeparator" w:id="0">
    <w:p w:rsidR="00C92578" w:rsidRDefault="00C92578" w:rsidP="00D62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92737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2FD7" w:rsidRDefault="00D62F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7F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2FD7" w:rsidRDefault="00D62F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2578" w:rsidRDefault="00C92578" w:rsidP="00D62FD7">
      <w:pPr>
        <w:spacing w:after="0" w:line="240" w:lineRule="auto"/>
      </w:pPr>
      <w:r>
        <w:separator/>
      </w:r>
    </w:p>
  </w:footnote>
  <w:footnote w:type="continuationSeparator" w:id="0">
    <w:p w:rsidR="00C92578" w:rsidRDefault="00C92578" w:rsidP="00D62F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79F"/>
    <w:rsid w:val="00051E1A"/>
    <w:rsid w:val="000B4DBC"/>
    <w:rsid w:val="00247817"/>
    <w:rsid w:val="00297604"/>
    <w:rsid w:val="00430B35"/>
    <w:rsid w:val="004F6130"/>
    <w:rsid w:val="007B73FA"/>
    <w:rsid w:val="007C16D8"/>
    <w:rsid w:val="00A351D6"/>
    <w:rsid w:val="00BC5125"/>
    <w:rsid w:val="00C30CB3"/>
    <w:rsid w:val="00C4679F"/>
    <w:rsid w:val="00C92578"/>
    <w:rsid w:val="00CD6DB7"/>
    <w:rsid w:val="00CD7F32"/>
    <w:rsid w:val="00D564B4"/>
    <w:rsid w:val="00D62FD7"/>
    <w:rsid w:val="00E435FE"/>
    <w:rsid w:val="00EB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79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4679F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62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FD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62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FD7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79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4679F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62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FD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62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FD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1022</Words>
  <Characters>583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sudan Srinivasan</dc:creator>
  <cp:lastModifiedBy>Madhusudan Srinivasan</cp:lastModifiedBy>
  <cp:revision>16</cp:revision>
  <cp:lastPrinted>2017-11-10T12:27:00Z</cp:lastPrinted>
  <dcterms:created xsi:type="dcterms:W3CDTF">2017-11-10T12:14:00Z</dcterms:created>
  <dcterms:modified xsi:type="dcterms:W3CDTF">2017-11-10T12:43:00Z</dcterms:modified>
</cp:coreProperties>
</file>